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58EE6" w14:textId="3DB1A5E4" w:rsidR="00F67D78" w:rsidRPr="00E75A8A" w:rsidRDefault="007D5BCA" w:rsidP="00F67D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="00F67D78" w:rsidRPr="00D14A3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B047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8475E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67D78" w:rsidRPr="00E75A8A">
        <w:rPr>
          <w:rFonts w:ascii="Times New Roman" w:hAnsi="Times New Roman" w:cs="Times New Roman"/>
          <w:sz w:val="20"/>
          <w:szCs w:val="20"/>
        </w:rPr>
        <w:t xml:space="preserve"> Prevalence and agreement </w:t>
      </w:r>
      <w:r w:rsidR="004933DA" w:rsidRPr="00204032">
        <w:rPr>
          <w:rFonts w:ascii="Times New Roman" w:hAnsi="Times New Roman" w:cs="Times New Roman"/>
          <w:sz w:val="20"/>
          <w:szCs w:val="20"/>
        </w:rPr>
        <w:t xml:space="preserve">between self-report and </w:t>
      </w:r>
      <w:r w:rsidR="004933DA">
        <w:rPr>
          <w:rFonts w:ascii="Times New Roman" w:hAnsi="Times New Roman" w:cs="Times New Roman"/>
          <w:sz w:val="20"/>
          <w:szCs w:val="20"/>
        </w:rPr>
        <w:t>medical</w:t>
      </w:r>
      <w:r w:rsidR="004933DA" w:rsidRPr="00204032">
        <w:rPr>
          <w:rFonts w:ascii="Times New Roman" w:hAnsi="Times New Roman" w:cs="Times New Roman"/>
          <w:sz w:val="20"/>
          <w:szCs w:val="20"/>
        </w:rPr>
        <w:t xml:space="preserve"> record</w:t>
      </w:r>
      <w:r w:rsidR="004933DA">
        <w:rPr>
          <w:rFonts w:ascii="Times New Roman" w:hAnsi="Times New Roman" w:cs="Times New Roman"/>
          <w:sz w:val="20"/>
          <w:szCs w:val="20"/>
        </w:rPr>
        <w:t xml:space="preserve"> conditions</w:t>
      </w:r>
      <w:r w:rsidR="0012579F">
        <w:rPr>
          <w:rFonts w:ascii="Times New Roman" w:hAnsi="Times New Roman" w:cs="Times New Roman"/>
          <w:sz w:val="20"/>
          <w:szCs w:val="20"/>
        </w:rPr>
        <w:t>,</w:t>
      </w:r>
      <w:r w:rsidR="00F67D78" w:rsidRPr="00E75A8A">
        <w:rPr>
          <w:rFonts w:ascii="Times New Roman" w:hAnsi="Times New Roman" w:cs="Times New Roman"/>
          <w:sz w:val="20"/>
          <w:szCs w:val="20"/>
        </w:rPr>
        <w:t xml:space="preserve"> by case ascertainment strategy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727"/>
        <w:gridCol w:w="1080"/>
        <w:gridCol w:w="864"/>
        <w:gridCol w:w="864"/>
        <w:gridCol w:w="864"/>
        <w:gridCol w:w="106"/>
        <w:gridCol w:w="1080"/>
        <w:gridCol w:w="864"/>
        <w:gridCol w:w="864"/>
        <w:gridCol w:w="864"/>
        <w:gridCol w:w="106"/>
        <w:gridCol w:w="1080"/>
        <w:gridCol w:w="864"/>
        <w:gridCol w:w="864"/>
        <w:gridCol w:w="864"/>
      </w:tblGrid>
      <w:tr w:rsidR="00F67D78" w:rsidRPr="00D14A35" w14:paraId="7234F78B" w14:textId="77777777" w:rsidTr="003945B6">
        <w:trPr>
          <w:tblHeader/>
        </w:trPr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2007F3D6" w14:textId="77777777" w:rsidR="00F67D78" w:rsidRPr="00D14A35" w:rsidRDefault="00F67D78" w:rsidP="003945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209F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sz w:val="18"/>
                <w:szCs w:val="18"/>
              </w:rPr>
              <w:t>Sensitive, prior to survey date</w:t>
            </w:r>
          </w:p>
        </w:tc>
        <w:tc>
          <w:tcPr>
            <w:tcW w:w="106" w:type="dxa"/>
            <w:tcBorders>
              <w:top w:val="single" w:sz="4" w:space="0" w:color="auto"/>
            </w:tcBorders>
          </w:tcPr>
          <w:p w14:paraId="70E555E5" w14:textId="77777777" w:rsidR="00F67D78" w:rsidRPr="00D14A35" w:rsidRDefault="00F67D78" w:rsidP="003945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D142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sz w:val="18"/>
                <w:szCs w:val="18"/>
              </w:rPr>
              <w:t>Specific, at any time</w:t>
            </w:r>
          </w:p>
        </w:tc>
        <w:tc>
          <w:tcPr>
            <w:tcW w:w="106" w:type="dxa"/>
            <w:tcBorders>
              <w:top w:val="single" w:sz="4" w:space="0" w:color="auto"/>
            </w:tcBorders>
            <w:vAlign w:val="center"/>
          </w:tcPr>
          <w:p w14:paraId="5B99D2A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4733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sz w:val="18"/>
                <w:szCs w:val="18"/>
              </w:rPr>
              <w:t>Specific, prior to survey date</w:t>
            </w:r>
          </w:p>
        </w:tc>
      </w:tr>
      <w:tr w:rsidR="00F67D78" w:rsidRPr="00D14A35" w14:paraId="4757052A" w14:textId="77777777" w:rsidTr="003945B6">
        <w:trPr>
          <w:tblHeader/>
        </w:trPr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75098548" w14:textId="77777777" w:rsidR="00F67D78" w:rsidRPr="00D14A35" w:rsidRDefault="00F67D78" w:rsidP="003945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B09A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F08B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Posi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D35C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ega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51E6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 xml:space="preserve">Youden’s </w:t>
            </w:r>
            <w:r w:rsidRPr="001217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0F2D6DEE" w14:textId="77777777" w:rsidR="00F67D78" w:rsidRPr="00D14A35" w:rsidRDefault="00F67D78" w:rsidP="003945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F02A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492A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Posi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C264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ega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46DF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 xml:space="preserve">Youden’s </w:t>
            </w:r>
            <w:r w:rsidRPr="001217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07BC962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8E05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3F7D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Posi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906A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egative agree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1B41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 xml:space="preserve">Youden’s </w:t>
            </w:r>
            <w:r w:rsidRPr="001217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</w:t>
            </w:r>
          </w:p>
        </w:tc>
      </w:tr>
      <w:tr w:rsidR="00F67D78" w:rsidRPr="00D14A35" w14:paraId="4430DE25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706DED2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Nervous System</w:t>
            </w:r>
          </w:p>
        </w:tc>
      </w:tr>
      <w:tr w:rsidR="00F67D78" w:rsidRPr="00D14A35" w14:paraId="09EBC2A6" w14:textId="77777777" w:rsidTr="003945B6">
        <w:tc>
          <w:tcPr>
            <w:tcW w:w="1727" w:type="dxa"/>
            <w:vAlign w:val="center"/>
          </w:tcPr>
          <w:p w14:paraId="21C7029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</w:p>
        </w:tc>
        <w:tc>
          <w:tcPr>
            <w:tcW w:w="1080" w:type="dxa"/>
            <w:vAlign w:val="center"/>
          </w:tcPr>
          <w:p w14:paraId="6ABB29D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4 (0.1)</w:t>
            </w:r>
          </w:p>
        </w:tc>
        <w:tc>
          <w:tcPr>
            <w:tcW w:w="864" w:type="dxa"/>
            <w:vAlign w:val="center"/>
          </w:tcPr>
          <w:p w14:paraId="2940951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.5%</w:t>
            </w:r>
          </w:p>
        </w:tc>
        <w:tc>
          <w:tcPr>
            <w:tcW w:w="864" w:type="dxa"/>
            <w:vAlign w:val="center"/>
          </w:tcPr>
          <w:p w14:paraId="2DA45C7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vAlign w:val="center"/>
          </w:tcPr>
          <w:p w14:paraId="157CE5A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6" w:type="dxa"/>
            <w:vAlign w:val="center"/>
          </w:tcPr>
          <w:p w14:paraId="7383F583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86E905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57 (0.3)</w:t>
            </w:r>
          </w:p>
        </w:tc>
        <w:tc>
          <w:tcPr>
            <w:tcW w:w="864" w:type="dxa"/>
            <w:vAlign w:val="center"/>
          </w:tcPr>
          <w:p w14:paraId="34A4F74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1.8%</w:t>
            </w:r>
          </w:p>
        </w:tc>
        <w:tc>
          <w:tcPr>
            <w:tcW w:w="864" w:type="dxa"/>
            <w:vAlign w:val="center"/>
          </w:tcPr>
          <w:p w14:paraId="37B05C0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vAlign w:val="center"/>
          </w:tcPr>
          <w:p w14:paraId="03C7599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6" w:type="dxa"/>
            <w:vAlign w:val="center"/>
          </w:tcPr>
          <w:p w14:paraId="11C43ED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0AC4B5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8 (0.1)</w:t>
            </w:r>
          </w:p>
        </w:tc>
        <w:tc>
          <w:tcPr>
            <w:tcW w:w="864" w:type="dxa"/>
            <w:vAlign w:val="center"/>
          </w:tcPr>
          <w:p w14:paraId="5CD27AF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.5%</w:t>
            </w:r>
          </w:p>
        </w:tc>
        <w:tc>
          <w:tcPr>
            <w:tcW w:w="864" w:type="dxa"/>
            <w:vAlign w:val="center"/>
          </w:tcPr>
          <w:p w14:paraId="11C4C22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vAlign w:val="center"/>
          </w:tcPr>
          <w:p w14:paraId="445848C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F67D78" w:rsidRPr="00D14A35" w14:paraId="660AD170" w14:textId="77777777" w:rsidTr="003945B6">
        <w:tc>
          <w:tcPr>
            <w:tcW w:w="1727" w:type="dxa"/>
            <w:vAlign w:val="center"/>
          </w:tcPr>
          <w:p w14:paraId="34970610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Migraine headaches</w:t>
            </w:r>
          </w:p>
        </w:tc>
        <w:tc>
          <w:tcPr>
            <w:tcW w:w="1080" w:type="dxa"/>
            <w:vAlign w:val="center"/>
          </w:tcPr>
          <w:p w14:paraId="20D070A7" w14:textId="2549D604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885 (2.5)</w:t>
            </w:r>
          </w:p>
        </w:tc>
        <w:tc>
          <w:tcPr>
            <w:tcW w:w="864" w:type="dxa"/>
            <w:vAlign w:val="center"/>
          </w:tcPr>
          <w:p w14:paraId="777E6C2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.9%</w:t>
            </w:r>
          </w:p>
        </w:tc>
        <w:tc>
          <w:tcPr>
            <w:tcW w:w="864" w:type="dxa"/>
            <w:vAlign w:val="center"/>
          </w:tcPr>
          <w:p w14:paraId="48087B9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7.3%</w:t>
            </w:r>
          </w:p>
        </w:tc>
        <w:tc>
          <w:tcPr>
            <w:tcW w:w="864" w:type="dxa"/>
            <w:vAlign w:val="center"/>
          </w:tcPr>
          <w:p w14:paraId="087B600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6" w:type="dxa"/>
            <w:vAlign w:val="center"/>
          </w:tcPr>
          <w:p w14:paraId="00208BAC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B9AFAC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,264 (12.3)</w:t>
            </w:r>
          </w:p>
        </w:tc>
        <w:tc>
          <w:tcPr>
            <w:tcW w:w="864" w:type="dxa"/>
            <w:vAlign w:val="center"/>
          </w:tcPr>
          <w:p w14:paraId="0392C3F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5.2%</w:t>
            </w:r>
          </w:p>
        </w:tc>
        <w:tc>
          <w:tcPr>
            <w:tcW w:w="864" w:type="dxa"/>
            <w:vAlign w:val="center"/>
          </w:tcPr>
          <w:p w14:paraId="30739FC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8.1%</w:t>
            </w:r>
          </w:p>
        </w:tc>
        <w:tc>
          <w:tcPr>
            <w:tcW w:w="864" w:type="dxa"/>
            <w:vAlign w:val="center"/>
          </w:tcPr>
          <w:p w14:paraId="5EC5B47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6" w:type="dxa"/>
            <w:vAlign w:val="center"/>
          </w:tcPr>
          <w:p w14:paraId="61A8256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AAF8570" w14:textId="2222F766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261 (1.9)</w:t>
            </w:r>
          </w:p>
        </w:tc>
        <w:tc>
          <w:tcPr>
            <w:tcW w:w="864" w:type="dxa"/>
            <w:vAlign w:val="center"/>
          </w:tcPr>
          <w:p w14:paraId="0A9EC2D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.7%</w:t>
            </w:r>
          </w:p>
        </w:tc>
        <w:tc>
          <w:tcPr>
            <w:tcW w:w="864" w:type="dxa"/>
            <w:vAlign w:val="center"/>
          </w:tcPr>
          <w:p w14:paraId="07A4E7C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7.3%</w:t>
            </w:r>
          </w:p>
        </w:tc>
        <w:tc>
          <w:tcPr>
            <w:tcW w:w="864" w:type="dxa"/>
            <w:vAlign w:val="center"/>
          </w:tcPr>
          <w:p w14:paraId="5C5C8FF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F67D78" w:rsidRPr="00D14A35" w14:paraId="1EE1C5BC" w14:textId="77777777" w:rsidTr="003945B6">
        <w:tc>
          <w:tcPr>
            <w:tcW w:w="1727" w:type="dxa"/>
            <w:vAlign w:val="center"/>
          </w:tcPr>
          <w:p w14:paraId="48119B11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Neuropathy</w:t>
            </w:r>
          </w:p>
        </w:tc>
        <w:tc>
          <w:tcPr>
            <w:tcW w:w="1080" w:type="dxa"/>
            <w:vAlign w:val="center"/>
          </w:tcPr>
          <w:p w14:paraId="6676ABCC" w14:textId="1CA41A11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592 (4.0)</w:t>
            </w:r>
          </w:p>
        </w:tc>
        <w:tc>
          <w:tcPr>
            <w:tcW w:w="864" w:type="dxa"/>
            <w:vAlign w:val="center"/>
          </w:tcPr>
          <w:p w14:paraId="71A99C0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864" w:type="dxa"/>
            <w:vAlign w:val="center"/>
          </w:tcPr>
          <w:p w14:paraId="12D3C07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1%</w:t>
            </w:r>
          </w:p>
        </w:tc>
        <w:tc>
          <w:tcPr>
            <w:tcW w:w="864" w:type="dxa"/>
            <w:vAlign w:val="center"/>
          </w:tcPr>
          <w:p w14:paraId="608B5BE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6" w:type="dxa"/>
            <w:vAlign w:val="center"/>
          </w:tcPr>
          <w:p w14:paraId="5D50F851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6532800" w14:textId="3FD465A8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059 (5.2)</w:t>
            </w:r>
          </w:p>
        </w:tc>
        <w:tc>
          <w:tcPr>
            <w:tcW w:w="864" w:type="dxa"/>
            <w:vAlign w:val="center"/>
          </w:tcPr>
          <w:p w14:paraId="3F32430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4.2%</w:t>
            </w:r>
          </w:p>
        </w:tc>
        <w:tc>
          <w:tcPr>
            <w:tcW w:w="864" w:type="dxa"/>
            <w:vAlign w:val="center"/>
          </w:tcPr>
          <w:p w14:paraId="0642DBE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.9%</w:t>
            </w:r>
          </w:p>
        </w:tc>
        <w:tc>
          <w:tcPr>
            <w:tcW w:w="864" w:type="dxa"/>
            <w:vAlign w:val="center"/>
          </w:tcPr>
          <w:p w14:paraId="4DFC189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6" w:type="dxa"/>
            <w:vAlign w:val="center"/>
          </w:tcPr>
          <w:p w14:paraId="5B49597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7F9EB92" w14:textId="34BF18B0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934 (2.5)</w:t>
            </w:r>
          </w:p>
        </w:tc>
        <w:tc>
          <w:tcPr>
            <w:tcW w:w="864" w:type="dxa"/>
            <w:vAlign w:val="center"/>
          </w:tcPr>
          <w:p w14:paraId="39CF028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5.5%</w:t>
            </w:r>
          </w:p>
        </w:tc>
        <w:tc>
          <w:tcPr>
            <w:tcW w:w="864" w:type="dxa"/>
            <w:vAlign w:val="center"/>
          </w:tcPr>
          <w:p w14:paraId="559FC6C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6%</w:t>
            </w:r>
          </w:p>
        </w:tc>
        <w:tc>
          <w:tcPr>
            <w:tcW w:w="864" w:type="dxa"/>
            <w:vAlign w:val="center"/>
          </w:tcPr>
          <w:p w14:paraId="6D98EDA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F67D78" w:rsidRPr="00D14A35" w14:paraId="48D5DB74" w14:textId="77777777" w:rsidTr="003945B6">
        <w:tc>
          <w:tcPr>
            <w:tcW w:w="1727" w:type="dxa"/>
            <w:vAlign w:val="center"/>
          </w:tcPr>
          <w:p w14:paraId="566B7B43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Seizures</w:t>
            </w:r>
          </w:p>
        </w:tc>
        <w:tc>
          <w:tcPr>
            <w:tcW w:w="1080" w:type="dxa"/>
            <w:vAlign w:val="center"/>
          </w:tcPr>
          <w:p w14:paraId="74649B7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21(0.6)</w:t>
            </w:r>
          </w:p>
        </w:tc>
        <w:tc>
          <w:tcPr>
            <w:tcW w:w="864" w:type="dxa"/>
            <w:vAlign w:val="center"/>
          </w:tcPr>
          <w:p w14:paraId="52AE2F07" w14:textId="5AB42D94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7F4EFBE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1%</w:t>
            </w:r>
          </w:p>
        </w:tc>
        <w:tc>
          <w:tcPr>
            <w:tcW w:w="864" w:type="dxa"/>
            <w:vAlign w:val="center"/>
          </w:tcPr>
          <w:p w14:paraId="1423B1E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6" w:type="dxa"/>
            <w:vAlign w:val="center"/>
          </w:tcPr>
          <w:p w14:paraId="386BC51A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9755169" w14:textId="524CAB35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32 (1.2)</w:t>
            </w:r>
          </w:p>
        </w:tc>
        <w:tc>
          <w:tcPr>
            <w:tcW w:w="864" w:type="dxa"/>
            <w:vAlign w:val="center"/>
          </w:tcPr>
          <w:p w14:paraId="44C0F04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2.2%</w:t>
            </w:r>
          </w:p>
        </w:tc>
        <w:tc>
          <w:tcPr>
            <w:tcW w:w="864" w:type="dxa"/>
            <w:vAlign w:val="center"/>
          </w:tcPr>
          <w:p w14:paraId="38CDAF8D" w14:textId="7BA31471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45D4881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6" w:type="dxa"/>
            <w:vAlign w:val="center"/>
          </w:tcPr>
          <w:p w14:paraId="0574D7D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E88D02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43 (0.4)</w:t>
            </w:r>
          </w:p>
        </w:tc>
        <w:tc>
          <w:tcPr>
            <w:tcW w:w="864" w:type="dxa"/>
            <w:vAlign w:val="center"/>
          </w:tcPr>
          <w:p w14:paraId="11A771B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3.3%</w:t>
            </w:r>
          </w:p>
        </w:tc>
        <w:tc>
          <w:tcPr>
            <w:tcW w:w="864" w:type="dxa"/>
            <w:vAlign w:val="center"/>
          </w:tcPr>
          <w:p w14:paraId="5FC16C3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864" w:type="dxa"/>
            <w:vAlign w:val="center"/>
          </w:tcPr>
          <w:p w14:paraId="1A62514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F67D78" w:rsidRPr="00D14A35" w14:paraId="5B70F98C" w14:textId="77777777" w:rsidTr="003945B6">
        <w:tc>
          <w:tcPr>
            <w:tcW w:w="1727" w:type="dxa"/>
            <w:vAlign w:val="center"/>
          </w:tcPr>
          <w:p w14:paraId="4F50BADF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080" w:type="dxa"/>
            <w:vAlign w:val="center"/>
          </w:tcPr>
          <w:p w14:paraId="671DCCA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82 (0.4)</w:t>
            </w:r>
          </w:p>
        </w:tc>
        <w:tc>
          <w:tcPr>
            <w:tcW w:w="864" w:type="dxa"/>
            <w:vAlign w:val="center"/>
          </w:tcPr>
          <w:p w14:paraId="7D414C7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9.6%</w:t>
            </w:r>
          </w:p>
        </w:tc>
        <w:tc>
          <w:tcPr>
            <w:tcW w:w="864" w:type="dxa"/>
            <w:vAlign w:val="center"/>
          </w:tcPr>
          <w:p w14:paraId="4D1EEEE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36C0225C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6" w:type="dxa"/>
            <w:vAlign w:val="center"/>
          </w:tcPr>
          <w:p w14:paraId="03F2E25E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7E2D371" w14:textId="6250ED8A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65 (0.9)</w:t>
            </w:r>
          </w:p>
        </w:tc>
        <w:tc>
          <w:tcPr>
            <w:tcW w:w="864" w:type="dxa"/>
            <w:vAlign w:val="center"/>
          </w:tcPr>
          <w:p w14:paraId="73D65EB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2.3%</w:t>
            </w:r>
          </w:p>
        </w:tc>
        <w:tc>
          <w:tcPr>
            <w:tcW w:w="864" w:type="dxa"/>
            <w:vAlign w:val="center"/>
          </w:tcPr>
          <w:p w14:paraId="01FD0D1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vAlign w:val="center"/>
          </w:tcPr>
          <w:p w14:paraId="63ED020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6" w:type="dxa"/>
            <w:vAlign w:val="center"/>
          </w:tcPr>
          <w:p w14:paraId="1672AC7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8503D3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90 (0.2)</w:t>
            </w:r>
          </w:p>
        </w:tc>
        <w:tc>
          <w:tcPr>
            <w:tcW w:w="864" w:type="dxa"/>
            <w:vAlign w:val="center"/>
          </w:tcPr>
          <w:p w14:paraId="4949EA0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9.7%</w:t>
            </w:r>
          </w:p>
        </w:tc>
        <w:tc>
          <w:tcPr>
            <w:tcW w:w="864" w:type="dxa"/>
            <w:vAlign w:val="center"/>
          </w:tcPr>
          <w:p w14:paraId="33A325F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14F378E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F67D78" w:rsidRPr="00D14A35" w14:paraId="24FCAB65" w14:textId="77777777" w:rsidTr="003945B6">
        <w:trPr>
          <w:trHeight w:val="144"/>
        </w:trPr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1822575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Sleep apne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87D5229" w14:textId="5E88C402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973 (6.0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AC5D98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6.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336891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2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E357BF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54E07E74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36000E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4,958 (21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5108DA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6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7179F7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7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04DFAA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2A96229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CBA356D" w14:textId="55B5A671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827 (5.0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EA07B6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5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DA9F77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2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C87E8D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F67D78" w:rsidRPr="00D14A35" w14:paraId="40E87508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0C47FE0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Sense Organs</w:t>
            </w:r>
          </w:p>
        </w:tc>
      </w:tr>
      <w:tr w:rsidR="00F67D78" w:rsidRPr="00D14A35" w14:paraId="45F2BD26" w14:textId="77777777" w:rsidTr="003945B6">
        <w:tc>
          <w:tcPr>
            <w:tcW w:w="1727" w:type="dxa"/>
            <w:vAlign w:val="center"/>
          </w:tcPr>
          <w:p w14:paraId="30DE99BC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Significant hearing loss</w:t>
            </w:r>
          </w:p>
        </w:tc>
        <w:tc>
          <w:tcPr>
            <w:tcW w:w="1080" w:type="dxa"/>
            <w:vAlign w:val="center"/>
          </w:tcPr>
          <w:p w14:paraId="66BC955D" w14:textId="601FEBB1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044 (6.9)</w:t>
            </w:r>
          </w:p>
        </w:tc>
        <w:tc>
          <w:tcPr>
            <w:tcW w:w="864" w:type="dxa"/>
            <w:vAlign w:val="center"/>
          </w:tcPr>
          <w:p w14:paraId="6BBB095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1.2%</w:t>
            </w:r>
          </w:p>
        </w:tc>
        <w:tc>
          <w:tcPr>
            <w:tcW w:w="864" w:type="dxa"/>
            <w:vAlign w:val="center"/>
          </w:tcPr>
          <w:p w14:paraId="016258C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9.2%</w:t>
            </w:r>
          </w:p>
        </w:tc>
        <w:tc>
          <w:tcPr>
            <w:tcW w:w="864" w:type="dxa"/>
            <w:vAlign w:val="center"/>
          </w:tcPr>
          <w:p w14:paraId="34F47BAC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" w:type="dxa"/>
            <w:vAlign w:val="center"/>
          </w:tcPr>
          <w:p w14:paraId="223943DD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9ED341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,723 (10.9)</w:t>
            </w:r>
          </w:p>
        </w:tc>
        <w:tc>
          <w:tcPr>
            <w:tcW w:w="864" w:type="dxa"/>
            <w:vAlign w:val="center"/>
          </w:tcPr>
          <w:p w14:paraId="6BF50EE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2.9%</w:t>
            </w:r>
          </w:p>
        </w:tc>
        <w:tc>
          <w:tcPr>
            <w:tcW w:w="864" w:type="dxa"/>
            <w:vAlign w:val="center"/>
          </w:tcPr>
          <w:p w14:paraId="334A2F6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0.6%</w:t>
            </w:r>
          </w:p>
        </w:tc>
        <w:tc>
          <w:tcPr>
            <w:tcW w:w="864" w:type="dxa"/>
            <w:vAlign w:val="center"/>
          </w:tcPr>
          <w:p w14:paraId="4009D63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6" w:type="dxa"/>
            <w:vAlign w:val="center"/>
          </w:tcPr>
          <w:p w14:paraId="546CCF1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D521CB1" w14:textId="3279C744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994 (3.4)</w:t>
            </w:r>
          </w:p>
        </w:tc>
        <w:tc>
          <w:tcPr>
            <w:tcW w:w="864" w:type="dxa"/>
            <w:vAlign w:val="center"/>
          </w:tcPr>
          <w:p w14:paraId="0223A2F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6.9%</w:t>
            </w:r>
          </w:p>
        </w:tc>
        <w:tc>
          <w:tcPr>
            <w:tcW w:w="864" w:type="dxa"/>
            <w:vAlign w:val="center"/>
          </w:tcPr>
          <w:p w14:paraId="2C30CB4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0.4%</w:t>
            </w:r>
          </w:p>
        </w:tc>
        <w:tc>
          <w:tcPr>
            <w:tcW w:w="864" w:type="dxa"/>
            <w:vAlign w:val="center"/>
          </w:tcPr>
          <w:p w14:paraId="66F451C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F67D78" w:rsidRPr="00D14A35" w14:paraId="339EDE62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0C4F43EF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Tinnit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7EDD53B" w14:textId="43A1DBD6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599 (7.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A1A151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5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5A9143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8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2784BA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4BFC2EAC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4975BD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,553 (9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DAC364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1.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2AA36F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7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70AF23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09FB6EC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DD52AED" w14:textId="04DE52EC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396 (3.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5DC71C8" w14:textId="3C4917FD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505DB8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8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CC383A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F67D78" w:rsidRPr="00D14A35" w14:paraId="7F1F47D2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70C6365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Respiratory System</w:t>
            </w:r>
          </w:p>
        </w:tc>
      </w:tr>
      <w:tr w:rsidR="00F67D78" w:rsidRPr="00D14A35" w14:paraId="382D977B" w14:textId="77777777" w:rsidTr="003945B6">
        <w:tc>
          <w:tcPr>
            <w:tcW w:w="1727" w:type="dxa"/>
            <w:vAlign w:val="center"/>
          </w:tcPr>
          <w:p w14:paraId="6E1347AF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080" w:type="dxa"/>
            <w:vAlign w:val="center"/>
          </w:tcPr>
          <w:p w14:paraId="74B20346" w14:textId="337B8838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193 (1.9)</w:t>
            </w:r>
          </w:p>
        </w:tc>
        <w:tc>
          <w:tcPr>
            <w:tcW w:w="864" w:type="dxa"/>
            <w:vAlign w:val="center"/>
          </w:tcPr>
          <w:p w14:paraId="6C349AA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0.4%</w:t>
            </w:r>
          </w:p>
        </w:tc>
        <w:tc>
          <w:tcPr>
            <w:tcW w:w="864" w:type="dxa"/>
            <w:vAlign w:val="center"/>
          </w:tcPr>
          <w:p w14:paraId="391CD24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3%</w:t>
            </w:r>
          </w:p>
        </w:tc>
        <w:tc>
          <w:tcPr>
            <w:tcW w:w="864" w:type="dxa"/>
            <w:vAlign w:val="center"/>
          </w:tcPr>
          <w:p w14:paraId="21BAD145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6" w:type="dxa"/>
            <w:vAlign w:val="center"/>
          </w:tcPr>
          <w:p w14:paraId="16FB0CC0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824DC92" w14:textId="21EE7280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921 (6.0)</w:t>
            </w:r>
          </w:p>
        </w:tc>
        <w:tc>
          <w:tcPr>
            <w:tcW w:w="864" w:type="dxa"/>
            <w:vAlign w:val="center"/>
          </w:tcPr>
          <w:p w14:paraId="792E9711" w14:textId="7B0430BF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0B6652B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4%</w:t>
            </w:r>
          </w:p>
        </w:tc>
        <w:tc>
          <w:tcPr>
            <w:tcW w:w="864" w:type="dxa"/>
            <w:vAlign w:val="center"/>
          </w:tcPr>
          <w:p w14:paraId="6F7F69A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6" w:type="dxa"/>
            <w:vAlign w:val="center"/>
          </w:tcPr>
          <w:p w14:paraId="06060B1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0E3FA93" w14:textId="78F8F37C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589 (1.4)</w:t>
            </w:r>
          </w:p>
        </w:tc>
        <w:tc>
          <w:tcPr>
            <w:tcW w:w="864" w:type="dxa"/>
            <w:vAlign w:val="center"/>
          </w:tcPr>
          <w:p w14:paraId="351099F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8.3%</w:t>
            </w:r>
          </w:p>
        </w:tc>
        <w:tc>
          <w:tcPr>
            <w:tcW w:w="864" w:type="dxa"/>
            <w:vAlign w:val="center"/>
          </w:tcPr>
          <w:p w14:paraId="58F06EC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4%</w:t>
            </w:r>
          </w:p>
        </w:tc>
        <w:tc>
          <w:tcPr>
            <w:tcW w:w="864" w:type="dxa"/>
            <w:vAlign w:val="center"/>
          </w:tcPr>
          <w:p w14:paraId="1AD6A96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F67D78" w:rsidRPr="00D14A35" w14:paraId="2B103DF2" w14:textId="77777777" w:rsidTr="003945B6">
        <w:tc>
          <w:tcPr>
            <w:tcW w:w="1727" w:type="dxa"/>
            <w:vAlign w:val="center"/>
          </w:tcPr>
          <w:p w14:paraId="481912F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Chronic bronchitis</w:t>
            </w:r>
          </w:p>
        </w:tc>
        <w:tc>
          <w:tcPr>
            <w:tcW w:w="1080" w:type="dxa"/>
            <w:vAlign w:val="center"/>
          </w:tcPr>
          <w:p w14:paraId="04F959F0" w14:textId="2525A044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67 (1.5)</w:t>
            </w:r>
          </w:p>
        </w:tc>
        <w:tc>
          <w:tcPr>
            <w:tcW w:w="864" w:type="dxa"/>
            <w:vAlign w:val="center"/>
          </w:tcPr>
          <w:p w14:paraId="6CFBF53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.6%</w:t>
            </w:r>
          </w:p>
        </w:tc>
        <w:tc>
          <w:tcPr>
            <w:tcW w:w="864" w:type="dxa"/>
            <w:vAlign w:val="center"/>
          </w:tcPr>
          <w:p w14:paraId="18FC606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2%</w:t>
            </w:r>
          </w:p>
        </w:tc>
        <w:tc>
          <w:tcPr>
            <w:tcW w:w="864" w:type="dxa"/>
            <w:vAlign w:val="center"/>
          </w:tcPr>
          <w:p w14:paraId="250B4CA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6" w:type="dxa"/>
            <w:vAlign w:val="center"/>
          </w:tcPr>
          <w:p w14:paraId="3D875D9B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D1EE817" w14:textId="53AB6DEB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303 (1.1)</w:t>
            </w:r>
          </w:p>
        </w:tc>
        <w:tc>
          <w:tcPr>
            <w:tcW w:w="864" w:type="dxa"/>
            <w:vAlign w:val="center"/>
          </w:tcPr>
          <w:p w14:paraId="75BA7998" w14:textId="217C894C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0DD7A1C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864" w:type="dxa"/>
            <w:vAlign w:val="center"/>
          </w:tcPr>
          <w:p w14:paraId="2464FB0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6" w:type="dxa"/>
            <w:vAlign w:val="center"/>
          </w:tcPr>
          <w:p w14:paraId="50FED87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BC32B6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01 (0.4)</w:t>
            </w:r>
          </w:p>
        </w:tc>
        <w:tc>
          <w:tcPr>
            <w:tcW w:w="864" w:type="dxa"/>
            <w:vAlign w:val="center"/>
          </w:tcPr>
          <w:p w14:paraId="696567B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864" w:type="dxa"/>
            <w:vAlign w:val="center"/>
          </w:tcPr>
          <w:p w14:paraId="724881A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6%</w:t>
            </w:r>
          </w:p>
        </w:tc>
        <w:tc>
          <w:tcPr>
            <w:tcW w:w="864" w:type="dxa"/>
            <w:vAlign w:val="center"/>
          </w:tcPr>
          <w:p w14:paraId="62A33AB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F67D78" w:rsidRPr="00D14A35" w14:paraId="48F1B917" w14:textId="77777777" w:rsidTr="003945B6">
        <w:tc>
          <w:tcPr>
            <w:tcW w:w="1727" w:type="dxa"/>
            <w:vAlign w:val="center"/>
          </w:tcPr>
          <w:p w14:paraId="292540FC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Emphysema</w:t>
            </w:r>
          </w:p>
        </w:tc>
        <w:tc>
          <w:tcPr>
            <w:tcW w:w="1080" w:type="dxa"/>
            <w:vAlign w:val="center"/>
          </w:tcPr>
          <w:p w14:paraId="153AD5BF" w14:textId="2F8214F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33 (1.0)</w:t>
            </w:r>
          </w:p>
        </w:tc>
        <w:tc>
          <w:tcPr>
            <w:tcW w:w="864" w:type="dxa"/>
            <w:vAlign w:val="center"/>
          </w:tcPr>
          <w:p w14:paraId="0D26BDD5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.9%</w:t>
            </w:r>
          </w:p>
        </w:tc>
        <w:tc>
          <w:tcPr>
            <w:tcW w:w="864" w:type="dxa"/>
            <w:vAlign w:val="center"/>
          </w:tcPr>
          <w:p w14:paraId="224D45C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1%</w:t>
            </w:r>
          </w:p>
        </w:tc>
        <w:tc>
          <w:tcPr>
            <w:tcW w:w="864" w:type="dxa"/>
            <w:vAlign w:val="center"/>
          </w:tcPr>
          <w:p w14:paraId="0979F1D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6" w:type="dxa"/>
            <w:vAlign w:val="center"/>
          </w:tcPr>
          <w:p w14:paraId="264011E3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2FAF534" w14:textId="72A4ACE8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37 (1.5)</w:t>
            </w:r>
          </w:p>
        </w:tc>
        <w:tc>
          <w:tcPr>
            <w:tcW w:w="864" w:type="dxa"/>
            <w:vAlign w:val="center"/>
          </w:tcPr>
          <w:p w14:paraId="709D872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.1%</w:t>
            </w:r>
          </w:p>
        </w:tc>
        <w:tc>
          <w:tcPr>
            <w:tcW w:w="864" w:type="dxa"/>
            <w:vAlign w:val="center"/>
          </w:tcPr>
          <w:p w14:paraId="6656FD5F" w14:textId="23A94A8F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86219" w:rsidRPr="00D14A3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32430F6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6" w:type="dxa"/>
            <w:vAlign w:val="center"/>
          </w:tcPr>
          <w:p w14:paraId="51B215B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7F7012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93 (0.5)</w:t>
            </w:r>
          </w:p>
        </w:tc>
        <w:tc>
          <w:tcPr>
            <w:tcW w:w="864" w:type="dxa"/>
            <w:vAlign w:val="center"/>
          </w:tcPr>
          <w:p w14:paraId="19F393C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.1%</w:t>
            </w:r>
          </w:p>
        </w:tc>
        <w:tc>
          <w:tcPr>
            <w:tcW w:w="864" w:type="dxa"/>
            <w:vAlign w:val="center"/>
          </w:tcPr>
          <w:p w14:paraId="3078062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vAlign w:val="center"/>
          </w:tcPr>
          <w:p w14:paraId="0790614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F67D78" w:rsidRPr="00D14A35" w14:paraId="6A85B2A9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7C567354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Sinusit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9364C4" w14:textId="2C6B0D6A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831 (3.3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08D617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ADFBBEF" w14:textId="7DDE5358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439AD2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33B44A45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6920D23" w14:textId="328A26A2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069 (6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C0EC9E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1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E64D37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8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D10BA8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75D04EC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36A95DC" w14:textId="01A1C5B3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956 (1.7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B03FF0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35C5F4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8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9C0F50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F67D78" w:rsidRPr="00D14A35" w14:paraId="4B57C430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2623ED6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Circulatory System</w:t>
            </w:r>
          </w:p>
        </w:tc>
      </w:tr>
      <w:tr w:rsidR="00F67D78" w:rsidRPr="00D14A35" w14:paraId="2DB62149" w14:textId="77777777" w:rsidTr="003945B6">
        <w:tc>
          <w:tcPr>
            <w:tcW w:w="1727" w:type="dxa"/>
            <w:vAlign w:val="center"/>
          </w:tcPr>
          <w:p w14:paraId="010E46A0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080" w:type="dxa"/>
            <w:vAlign w:val="center"/>
          </w:tcPr>
          <w:p w14:paraId="1BB80BCB" w14:textId="16D810D8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189 (5.3)</w:t>
            </w:r>
          </w:p>
        </w:tc>
        <w:tc>
          <w:tcPr>
            <w:tcW w:w="864" w:type="dxa"/>
            <w:vAlign w:val="center"/>
          </w:tcPr>
          <w:p w14:paraId="7EA92FE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</w:p>
        </w:tc>
        <w:tc>
          <w:tcPr>
            <w:tcW w:w="864" w:type="dxa"/>
            <w:vAlign w:val="center"/>
          </w:tcPr>
          <w:p w14:paraId="3B9FAF5C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8.7%</w:t>
            </w:r>
          </w:p>
        </w:tc>
        <w:tc>
          <w:tcPr>
            <w:tcW w:w="864" w:type="dxa"/>
            <w:vAlign w:val="center"/>
          </w:tcPr>
          <w:p w14:paraId="7817370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6" w:type="dxa"/>
            <w:vAlign w:val="center"/>
          </w:tcPr>
          <w:p w14:paraId="2DA638B8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CDAC16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1,901 (18.8)</w:t>
            </w:r>
          </w:p>
        </w:tc>
        <w:tc>
          <w:tcPr>
            <w:tcW w:w="864" w:type="dxa"/>
            <w:vAlign w:val="center"/>
          </w:tcPr>
          <w:p w14:paraId="4F39C4F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5.4%</w:t>
            </w:r>
          </w:p>
        </w:tc>
        <w:tc>
          <w:tcPr>
            <w:tcW w:w="864" w:type="dxa"/>
            <w:vAlign w:val="center"/>
          </w:tcPr>
          <w:p w14:paraId="7644FA1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8.7%</w:t>
            </w:r>
          </w:p>
        </w:tc>
        <w:tc>
          <w:tcPr>
            <w:tcW w:w="864" w:type="dxa"/>
            <w:vAlign w:val="center"/>
          </w:tcPr>
          <w:p w14:paraId="4F3B021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6" w:type="dxa"/>
            <w:vAlign w:val="center"/>
          </w:tcPr>
          <w:p w14:paraId="25CC465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8B30F22" w14:textId="362A1C00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275 (4.5)</w:t>
            </w:r>
          </w:p>
        </w:tc>
        <w:tc>
          <w:tcPr>
            <w:tcW w:w="864" w:type="dxa"/>
            <w:vAlign w:val="center"/>
          </w:tcPr>
          <w:p w14:paraId="7858668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6.3%</w:t>
            </w:r>
          </w:p>
        </w:tc>
        <w:tc>
          <w:tcPr>
            <w:tcW w:w="864" w:type="dxa"/>
            <w:vAlign w:val="center"/>
          </w:tcPr>
          <w:p w14:paraId="7262982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8.9%</w:t>
            </w:r>
          </w:p>
        </w:tc>
        <w:tc>
          <w:tcPr>
            <w:tcW w:w="864" w:type="dxa"/>
            <w:vAlign w:val="center"/>
          </w:tcPr>
          <w:p w14:paraId="4B739F6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F67D78" w:rsidRPr="00D14A35" w14:paraId="2A05C782" w14:textId="77777777" w:rsidTr="003945B6">
        <w:tc>
          <w:tcPr>
            <w:tcW w:w="1727" w:type="dxa"/>
            <w:vAlign w:val="center"/>
          </w:tcPr>
          <w:p w14:paraId="3F27A73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1080" w:type="dxa"/>
            <w:vAlign w:val="center"/>
          </w:tcPr>
          <w:p w14:paraId="6F46BD92" w14:textId="7A0AE490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10 (1.0)</w:t>
            </w:r>
          </w:p>
        </w:tc>
        <w:tc>
          <w:tcPr>
            <w:tcW w:w="864" w:type="dxa"/>
            <w:vAlign w:val="center"/>
          </w:tcPr>
          <w:p w14:paraId="07E38D0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1.3%</w:t>
            </w:r>
          </w:p>
        </w:tc>
        <w:tc>
          <w:tcPr>
            <w:tcW w:w="864" w:type="dxa"/>
            <w:vAlign w:val="center"/>
          </w:tcPr>
          <w:p w14:paraId="3FA59969" w14:textId="39CF4D44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4EFB2B8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6" w:type="dxa"/>
            <w:vAlign w:val="center"/>
          </w:tcPr>
          <w:p w14:paraId="14C0F651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9B63DF8" w14:textId="068E296E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74 (1.1)</w:t>
            </w:r>
          </w:p>
        </w:tc>
        <w:tc>
          <w:tcPr>
            <w:tcW w:w="864" w:type="dxa"/>
            <w:vAlign w:val="center"/>
          </w:tcPr>
          <w:p w14:paraId="6F7423F0" w14:textId="42170BF8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5593AE0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1%</w:t>
            </w:r>
          </w:p>
        </w:tc>
        <w:tc>
          <w:tcPr>
            <w:tcW w:w="864" w:type="dxa"/>
            <w:vAlign w:val="center"/>
          </w:tcPr>
          <w:p w14:paraId="1D87A4C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6" w:type="dxa"/>
            <w:vAlign w:val="center"/>
          </w:tcPr>
          <w:p w14:paraId="77C9FBA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AC9065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93 (0.5)</w:t>
            </w:r>
          </w:p>
        </w:tc>
        <w:tc>
          <w:tcPr>
            <w:tcW w:w="864" w:type="dxa"/>
            <w:vAlign w:val="center"/>
          </w:tcPr>
          <w:p w14:paraId="2D0455F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2.4%</w:t>
            </w:r>
          </w:p>
        </w:tc>
        <w:tc>
          <w:tcPr>
            <w:tcW w:w="864" w:type="dxa"/>
            <w:vAlign w:val="center"/>
          </w:tcPr>
          <w:p w14:paraId="1A6317A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864" w:type="dxa"/>
            <w:vAlign w:val="center"/>
          </w:tcPr>
          <w:p w14:paraId="668F7EF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F67D78" w:rsidRPr="00D14A35" w14:paraId="0A272B74" w14:textId="77777777" w:rsidTr="003945B6">
        <w:tc>
          <w:tcPr>
            <w:tcW w:w="1727" w:type="dxa"/>
            <w:vAlign w:val="center"/>
          </w:tcPr>
          <w:p w14:paraId="3AC3858B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Angina</w:t>
            </w:r>
          </w:p>
        </w:tc>
        <w:tc>
          <w:tcPr>
            <w:tcW w:w="1080" w:type="dxa"/>
            <w:vAlign w:val="center"/>
          </w:tcPr>
          <w:p w14:paraId="79E6EBA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10 (0.3)</w:t>
            </w:r>
          </w:p>
        </w:tc>
        <w:tc>
          <w:tcPr>
            <w:tcW w:w="864" w:type="dxa"/>
            <w:vAlign w:val="center"/>
          </w:tcPr>
          <w:p w14:paraId="2AEA59E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864" w:type="dxa"/>
            <w:vAlign w:val="center"/>
          </w:tcPr>
          <w:p w14:paraId="7B88BC3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7%</w:t>
            </w:r>
          </w:p>
        </w:tc>
        <w:tc>
          <w:tcPr>
            <w:tcW w:w="864" w:type="dxa"/>
            <w:vAlign w:val="center"/>
          </w:tcPr>
          <w:p w14:paraId="47A9E2D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6" w:type="dxa"/>
            <w:vAlign w:val="center"/>
          </w:tcPr>
          <w:p w14:paraId="5B6F85E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070D32C" w14:textId="7A4A117F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592 (1.4)</w:t>
            </w:r>
          </w:p>
        </w:tc>
        <w:tc>
          <w:tcPr>
            <w:tcW w:w="864" w:type="dxa"/>
            <w:vAlign w:val="center"/>
          </w:tcPr>
          <w:p w14:paraId="63621A2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.6%</w:t>
            </w:r>
          </w:p>
        </w:tc>
        <w:tc>
          <w:tcPr>
            <w:tcW w:w="864" w:type="dxa"/>
            <w:vAlign w:val="center"/>
          </w:tcPr>
          <w:p w14:paraId="4592E5F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5%</w:t>
            </w:r>
          </w:p>
        </w:tc>
        <w:tc>
          <w:tcPr>
            <w:tcW w:w="864" w:type="dxa"/>
            <w:vAlign w:val="center"/>
          </w:tcPr>
          <w:p w14:paraId="2F8E439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6" w:type="dxa"/>
            <w:vAlign w:val="center"/>
          </w:tcPr>
          <w:p w14:paraId="7FC3335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E969C9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58 (0.1)</w:t>
            </w:r>
          </w:p>
        </w:tc>
        <w:tc>
          <w:tcPr>
            <w:tcW w:w="864" w:type="dxa"/>
            <w:vAlign w:val="center"/>
          </w:tcPr>
          <w:p w14:paraId="730298B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.3%</w:t>
            </w:r>
          </w:p>
        </w:tc>
        <w:tc>
          <w:tcPr>
            <w:tcW w:w="864" w:type="dxa"/>
            <w:vAlign w:val="center"/>
          </w:tcPr>
          <w:p w14:paraId="45AA479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8%</w:t>
            </w:r>
          </w:p>
        </w:tc>
        <w:tc>
          <w:tcPr>
            <w:tcW w:w="864" w:type="dxa"/>
            <w:vAlign w:val="center"/>
          </w:tcPr>
          <w:p w14:paraId="3088C62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F67D78" w:rsidRPr="00D14A35" w14:paraId="49575C0A" w14:textId="77777777" w:rsidTr="003945B6">
        <w:tc>
          <w:tcPr>
            <w:tcW w:w="1727" w:type="dxa"/>
            <w:vAlign w:val="center"/>
          </w:tcPr>
          <w:p w14:paraId="1BBAADBA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Heart attack</w:t>
            </w:r>
          </w:p>
        </w:tc>
        <w:tc>
          <w:tcPr>
            <w:tcW w:w="1080" w:type="dxa"/>
            <w:vAlign w:val="center"/>
          </w:tcPr>
          <w:p w14:paraId="63A76EF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6 (0.2)</w:t>
            </w:r>
          </w:p>
        </w:tc>
        <w:tc>
          <w:tcPr>
            <w:tcW w:w="864" w:type="dxa"/>
            <w:vAlign w:val="center"/>
          </w:tcPr>
          <w:p w14:paraId="2958F4F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.6%</w:t>
            </w:r>
          </w:p>
        </w:tc>
        <w:tc>
          <w:tcPr>
            <w:tcW w:w="864" w:type="dxa"/>
            <w:vAlign w:val="center"/>
          </w:tcPr>
          <w:p w14:paraId="54BB600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vAlign w:val="center"/>
          </w:tcPr>
          <w:p w14:paraId="335FEFB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6" w:type="dxa"/>
            <w:vAlign w:val="center"/>
          </w:tcPr>
          <w:p w14:paraId="027D27E4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66FFD7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80 (0.5)</w:t>
            </w:r>
          </w:p>
        </w:tc>
        <w:tc>
          <w:tcPr>
            <w:tcW w:w="864" w:type="dxa"/>
            <w:vAlign w:val="center"/>
          </w:tcPr>
          <w:p w14:paraId="615B9B7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8.3%</w:t>
            </w:r>
          </w:p>
        </w:tc>
        <w:tc>
          <w:tcPr>
            <w:tcW w:w="864" w:type="dxa"/>
            <w:vAlign w:val="center"/>
          </w:tcPr>
          <w:p w14:paraId="12672D6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vAlign w:val="center"/>
          </w:tcPr>
          <w:p w14:paraId="1B45526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06" w:type="dxa"/>
            <w:vAlign w:val="center"/>
          </w:tcPr>
          <w:p w14:paraId="4D76598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054BD3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6 (0.1)</w:t>
            </w:r>
          </w:p>
        </w:tc>
        <w:tc>
          <w:tcPr>
            <w:tcW w:w="864" w:type="dxa"/>
            <w:vAlign w:val="center"/>
          </w:tcPr>
          <w:p w14:paraId="5DECFEB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.5%</w:t>
            </w:r>
          </w:p>
        </w:tc>
        <w:tc>
          <w:tcPr>
            <w:tcW w:w="864" w:type="dxa"/>
            <w:vAlign w:val="center"/>
          </w:tcPr>
          <w:p w14:paraId="67F5853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vAlign w:val="center"/>
          </w:tcPr>
          <w:p w14:paraId="510509D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F67D78" w:rsidRPr="00D14A35" w14:paraId="4527CC6B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3772CACB" w14:textId="77777777" w:rsidR="00F67D78" w:rsidRPr="00D14A35" w:rsidRDefault="00F67D78" w:rsidP="003945B6">
            <w:pPr>
              <w:ind w:left="151" w:hanging="151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Any other heart condi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9DA9B72" w14:textId="0EEF6E10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345 (2.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28A4C1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E96DD5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CB6F0A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013C3089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D1EABC4" w14:textId="56FB1B10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492 (4.7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CB080A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2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A44753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.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F50893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7FAC76C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655262E" w14:textId="0880F9C8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39 (1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BA6789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.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C6E314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A65F9A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F67D78" w:rsidRPr="00D14A35" w14:paraId="20581A6E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22DA00A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Digestive System</w:t>
            </w:r>
          </w:p>
        </w:tc>
      </w:tr>
      <w:tr w:rsidR="00F67D78" w:rsidRPr="00D14A35" w14:paraId="49E66210" w14:textId="77777777" w:rsidTr="003945B6">
        <w:tc>
          <w:tcPr>
            <w:tcW w:w="1727" w:type="dxa"/>
            <w:vAlign w:val="center"/>
          </w:tcPr>
          <w:p w14:paraId="6EFAA8ED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Stomach, duodenal, or peptic ulcer</w:t>
            </w:r>
          </w:p>
        </w:tc>
        <w:tc>
          <w:tcPr>
            <w:tcW w:w="1080" w:type="dxa"/>
            <w:vAlign w:val="center"/>
          </w:tcPr>
          <w:p w14:paraId="212F8A6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94 (0.3)</w:t>
            </w:r>
          </w:p>
        </w:tc>
        <w:tc>
          <w:tcPr>
            <w:tcW w:w="864" w:type="dxa"/>
            <w:vAlign w:val="center"/>
          </w:tcPr>
          <w:p w14:paraId="37DE5B0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864" w:type="dxa"/>
            <w:vAlign w:val="center"/>
          </w:tcPr>
          <w:p w14:paraId="6856F6C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2%</w:t>
            </w:r>
          </w:p>
        </w:tc>
        <w:tc>
          <w:tcPr>
            <w:tcW w:w="864" w:type="dxa"/>
            <w:vAlign w:val="center"/>
          </w:tcPr>
          <w:p w14:paraId="6B471FD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6" w:type="dxa"/>
            <w:vAlign w:val="center"/>
          </w:tcPr>
          <w:p w14:paraId="229C6CBE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6048A5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90 (0.5)</w:t>
            </w:r>
          </w:p>
        </w:tc>
        <w:tc>
          <w:tcPr>
            <w:tcW w:w="864" w:type="dxa"/>
            <w:vAlign w:val="center"/>
          </w:tcPr>
          <w:p w14:paraId="573D0DB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.4%</w:t>
            </w:r>
          </w:p>
        </w:tc>
        <w:tc>
          <w:tcPr>
            <w:tcW w:w="864" w:type="dxa"/>
            <w:vAlign w:val="center"/>
          </w:tcPr>
          <w:p w14:paraId="5C440FF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2%</w:t>
            </w:r>
          </w:p>
        </w:tc>
        <w:tc>
          <w:tcPr>
            <w:tcW w:w="864" w:type="dxa"/>
            <w:vAlign w:val="center"/>
          </w:tcPr>
          <w:p w14:paraId="3A24E1C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6" w:type="dxa"/>
            <w:vAlign w:val="center"/>
          </w:tcPr>
          <w:p w14:paraId="33F561F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7BCD53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1 (0.1)</w:t>
            </w:r>
          </w:p>
        </w:tc>
        <w:tc>
          <w:tcPr>
            <w:tcW w:w="864" w:type="dxa"/>
            <w:vAlign w:val="center"/>
          </w:tcPr>
          <w:p w14:paraId="524C828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.3%</w:t>
            </w:r>
          </w:p>
        </w:tc>
        <w:tc>
          <w:tcPr>
            <w:tcW w:w="864" w:type="dxa"/>
            <w:vAlign w:val="center"/>
          </w:tcPr>
          <w:p w14:paraId="5C39912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3%</w:t>
            </w:r>
          </w:p>
        </w:tc>
        <w:tc>
          <w:tcPr>
            <w:tcW w:w="864" w:type="dxa"/>
            <w:vAlign w:val="center"/>
          </w:tcPr>
          <w:p w14:paraId="2782398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F67D78" w:rsidRPr="00D14A35" w14:paraId="30040AF2" w14:textId="77777777" w:rsidTr="003945B6">
        <w:tc>
          <w:tcPr>
            <w:tcW w:w="1727" w:type="dxa"/>
            <w:vAlign w:val="center"/>
          </w:tcPr>
          <w:p w14:paraId="264CCE1D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Ulcerative colitis or proctitis</w:t>
            </w:r>
          </w:p>
        </w:tc>
        <w:tc>
          <w:tcPr>
            <w:tcW w:w="1080" w:type="dxa"/>
            <w:vAlign w:val="center"/>
          </w:tcPr>
          <w:p w14:paraId="6B8C014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31 (0.1)</w:t>
            </w:r>
          </w:p>
        </w:tc>
        <w:tc>
          <w:tcPr>
            <w:tcW w:w="864" w:type="dxa"/>
            <w:vAlign w:val="center"/>
          </w:tcPr>
          <w:p w14:paraId="751908D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.4%</w:t>
            </w:r>
          </w:p>
        </w:tc>
        <w:tc>
          <w:tcPr>
            <w:tcW w:w="864" w:type="dxa"/>
            <w:vAlign w:val="center"/>
          </w:tcPr>
          <w:p w14:paraId="5C74B4B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vAlign w:val="center"/>
          </w:tcPr>
          <w:p w14:paraId="0445822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6" w:type="dxa"/>
            <w:vAlign w:val="center"/>
          </w:tcPr>
          <w:p w14:paraId="799F22C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9061BD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77 (0.4)</w:t>
            </w:r>
          </w:p>
        </w:tc>
        <w:tc>
          <w:tcPr>
            <w:tcW w:w="864" w:type="dxa"/>
            <w:vAlign w:val="center"/>
          </w:tcPr>
          <w:p w14:paraId="2A67B29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2.9%</w:t>
            </w:r>
          </w:p>
        </w:tc>
        <w:tc>
          <w:tcPr>
            <w:tcW w:w="864" w:type="dxa"/>
            <w:vAlign w:val="center"/>
          </w:tcPr>
          <w:p w14:paraId="673B4BB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vAlign w:val="center"/>
          </w:tcPr>
          <w:p w14:paraId="68D52EF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6" w:type="dxa"/>
            <w:vAlign w:val="center"/>
          </w:tcPr>
          <w:p w14:paraId="557747A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C053CB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3 (0.1)</w:t>
            </w:r>
          </w:p>
        </w:tc>
        <w:tc>
          <w:tcPr>
            <w:tcW w:w="864" w:type="dxa"/>
            <w:vAlign w:val="center"/>
          </w:tcPr>
          <w:p w14:paraId="4FF7314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.3%</w:t>
            </w:r>
          </w:p>
        </w:tc>
        <w:tc>
          <w:tcPr>
            <w:tcW w:w="864" w:type="dxa"/>
            <w:vAlign w:val="center"/>
          </w:tcPr>
          <w:p w14:paraId="5929D00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vAlign w:val="center"/>
          </w:tcPr>
          <w:p w14:paraId="341F4E1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F67D78" w:rsidRPr="00D14A35" w14:paraId="04C4BEB4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2624B50A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Crohn’s disea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942134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4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6EA720C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6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B25F56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A43347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0F41D710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BE43C0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67 (0.3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DDEDF3C" w14:textId="034C9049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A26D7C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F3135C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3DE9D60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EC3F11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E046AC0" w14:textId="04D81340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A80237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0DD4C4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F67D78" w:rsidRPr="00D14A35" w14:paraId="1C888434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0AD4B09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Hepatobiliary System &amp; Pancreas</w:t>
            </w:r>
          </w:p>
        </w:tc>
      </w:tr>
      <w:tr w:rsidR="00F67D78" w:rsidRPr="00D14A35" w14:paraId="5934C850" w14:textId="77777777" w:rsidTr="003945B6">
        <w:tc>
          <w:tcPr>
            <w:tcW w:w="1727" w:type="dxa"/>
            <w:vAlign w:val="center"/>
          </w:tcPr>
          <w:p w14:paraId="3C447A76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Hepatitis B</w:t>
            </w:r>
          </w:p>
        </w:tc>
        <w:tc>
          <w:tcPr>
            <w:tcW w:w="1080" w:type="dxa"/>
            <w:vAlign w:val="center"/>
          </w:tcPr>
          <w:p w14:paraId="2A1AC3D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8 (0.1)</w:t>
            </w:r>
          </w:p>
        </w:tc>
        <w:tc>
          <w:tcPr>
            <w:tcW w:w="864" w:type="dxa"/>
            <w:vAlign w:val="center"/>
          </w:tcPr>
          <w:p w14:paraId="5FD86AD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</w:tc>
        <w:tc>
          <w:tcPr>
            <w:tcW w:w="864" w:type="dxa"/>
            <w:vAlign w:val="center"/>
          </w:tcPr>
          <w:p w14:paraId="0C88BD5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74D45B4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6" w:type="dxa"/>
            <w:vAlign w:val="center"/>
          </w:tcPr>
          <w:p w14:paraId="11BF17ED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B05A44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1 (0.1)</w:t>
            </w:r>
          </w:p>
        </w:tc>
        <w:tc>
          <w:tcPr>
            <w:tcW w:w="864" w:type="dxa"/>
            <w:vAlign w:val="center"/>
          </w:tcPr>
          <w:p w14:paraId="527B448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3.1%</w:t>
            </w:r>
          </w:p>
        </w:tc>
        <w:tc>
          <w:tcPr>
            <w:tcW w:w="864" w:type="dxa"/>
            <w:vAlign w:val="center"/>
          </w:tcPr>
          <w:p w14:paraId="5E01C7A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0554A01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6" w:type="dxa"/>
            <w:vAlign w:val="center"/>
          </w:tcPr>
          <w:p w14:paraId="1A8D7C9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0F0E96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1 (0.04)</w:t>
            </w:r>
          </w:p>
        </w:tc>
        <w:tc>
          <w:tcPr>
            <w:tcW w:w="864" w:type="dxa"/>
            <w:vAlign w:val="center"/>
          </w:tcPr>
          <w:p w14:paraId="75379BC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864" w:type="dxa"/>
            <w:vAlign w:val="center"/>
          </w:tcPr>
          <w:p w14:paraId="7160802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1E20539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F67D78" w:rsidRPr="00D14A35" w14:paraId="5E6DECB7" w14:textId="77777777" w:rsidTr="003945B6">
        <w:tc>
          <w:tcPr>
            <w:tcW w:w="1727" w:type="dxa"/>
            <w:vAlign w:val="center"/>
          </w:tcPr>
          <w:p w14:paraId="58F57ED3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Hepatitis C</w:t>
            </w:r>
          </w:p>
        </w:tc>
        <w:tc>
          <w:tcPr>
            <w:tcW w:w="1080" w:type="dxa"/>
            <w:vAlign w:val="center"/>
          </w:tcPr>
          <w:p w14:paraId="5D0F55B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54 (0.2)</w:t>
            </w:r>
          </w:p>
        </w:tc>
        <w:tc>
          <w:tcPr>
            <w:tcW w:w="864" w:type="dxa"/>
            <w:vAlign w:val="center"/>
          </w:tcPr>
          <w:p w14:paraId="3058515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6.4%</w:t>
            </w:r>
          </w:p>
        </w:tc>
        <w:tc>
          <w:tcPr>
            <w:tcW w:w="864" w:type="dxa"/>
            <w:vAlign w:val="center"/>
          </w:tcPr>
          <w:p w14:paraId="4735DDE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vAlign w:val="center"/>
          </w:tcPr>
          <w:p w14:paraId="788F02E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6" w:type="dxa"/>
            <w:vAlign w:val="center"/>
          </w:tcPr>
          <w:p w14:paraId="216FD1F5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9D65CB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24 (0.5)</w:t>
            </w:r>
          </w:p>
        </w:tc>
        <w:tc>
          <w:tcPr>
            <w:tcW w:w="864" w:type="dxa"/>
            <w:vAlign w:val="center"/>
          </w:tcPr>
          <w:p w14:paraId="0FB0124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8.8%</w:t>
            </w:r>
          </w:p>
        </w:tc>
        <w:tc>
          <w:tcPr>
            <w:tcW w:w="864" w:type="dxa"/>
            <w:vAlign w:val="center"/>
          </w:tcPr>
          <w:p w14:paraId="70BAFFC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vAlign w:val="center"/>
          </w:tcPr>
          <w:p w14:paraId="50F3F73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6" w:type="dxa"/>
            <w:vAlign w:val="center"/>
          </w:tcPr>
          <w:p w14:paraId="3A5F1B1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D9F511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3 (0.1)</w:t>
            </w:r>
          </w:p>
        </w:tc>
        <w:tc>
          <w:tcPr>
            <w:tcW w:w="864" w:type="dxa"/>
            <w:vAlign w:val="center"/>
          </w:tcPr>
          <w:p w14:paraId="13F5E1D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6.6%</w:t>
            </w:r>
          </w:p>
        </w:tc>
        <w:tc>
          <w:tcPr>
            <w:tcW w:w="864" w:type="dxa"/>
            <w:vAlign w:val="center"/>
          </w:tcPr>
          <w:p w14:paraId="5AE6389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vAlign w:val="center"/>
          </w:tcPr>
          <w:p w14:paraId="4D15F53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F67D78" w:rsidRPr="00D14A35" w14:paraId="6F928893" w14:textId="77777777" w:rsidTr="003945B6">
        <w:tc>
          <w:tcPr>
            <w:tcW w:w="1727" w:type="dxa"/>
            <w:vAlign w:val="center"/>
          </w:tcPr>
          <w:p w14:paraId="3A1F143A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Any other hepatitis</w:t>
            </w:r>
          </w:p>
        </w:tc>
        <w:tc>
          <w:tcPr>
            <w:tcW w:w="1080" w:type="dxa"/>
            <w:vAlign w:val="center"/>
          </w:tcPr>
          <w:p w14:paraId="5557D68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45 (0.2)</w:t>
            </w:r>
          </w:p>
        </w:tc>
        <w:tc>
          <w:tcPr>
            <w:tcW w:w="864" w:type="dxa"/>
            <w:vAlign w:val="center"/>
          </w:tcPr>
          <w:p w14:paraId="25CEC52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864" w:type="dxa"/>
            <w:vAlign w:val="center"/>
          </w:tcPr>
          <w:p w14:paraId="086D37A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vAlign w:val="center"/>
          </w:tcPr>
          <w:p w14:paraId="60FD42D5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6" w:type="dxa"/>
            <w:vAlign w:val="center"/>
          </w:tcPr>
          <w:p w14:paraId="6EF9C98E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FB6472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63 (0.2)</w:t>
            </w:r>
          </w:p>
        </w:tc>
        <w:tc>
          <w:tcPr>
            <w:tcW w:w="864" w:type="dxa"/>
            <w:vAlign w:val="center"/>
          </w:tcPr>
          <w:p w14:paraId="0ED51CC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864" w:type="dxa"/>
            <w:vAlign w:val="center"/>
          </w:tcPr>
          <w:p w14:paraId="20BCF3C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vAlign w:val="center"/>
          </w:tcPr>
          <w:p w14:paraId="0BDFEC3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6" w:type="dxa"/>
            <w:vAlign w:val="center"/>
          </w:tcPr>
          <w:p w14:paraId="287596D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2281A3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3 (0.1)</w:t>
            </w:r>
          </w:p>
        </w:tc>
        <w:tc>
          <w:tcPr>
            <w:tcW w:w="864" w:type="dxa"/>
            <w:vAlign w:val="center"/>
          </w:tcPr>
          <w:p w14:paraId="178333C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.3%</w:t>
            </w:r>
          </w:p>
        </w:tc>
        <w:tc>
          <w:tcPr>
            <w:tcW w:w="864" w:type="dxa"/>
            <w:vAlign w:val="center"/>
          </w:tcPr>
          <w:p w14:paraId="1F6569A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vAlign w:val="center"/>
          </w:tcPr>
          <w:p w14:paraId="1092ECC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67D78" w:rsidRPr="00D14A35" w14:paraId="63B98735" w14:textId="77777777" w:rsidTr="003945B6">
        <w:tc>
          <w:tcPr>
            <w:tcW w:w="1727" w:type="dxa"/>
            <w:vAlign w:val="center"/>
          </w:tcPr>
          <w:p w14:paraId="638E5A06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</w:tc>
        <w:tc>
          <w:tcPr>
            <w:tcW w:w="1080" w:type="dxa"/>
            <w:vAlign w:val="center"/>
          </w:tcPr>
          <w:p w14:paraId="6720844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9 (0.1)</w:t>
            </w:r>
          </w:p>
        </w:tc>
        <w:tc>
          <w:tcPr>
            <w:tcW w:w="864" w:type="dxa"/>
            <w:vAlign w:val="center"/>
          </w:tcPr>
          <w:p w14:paraId="65805BE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.6%</w:t>
            </w:r>
          </w:p>
        </w:tc>
        <w:tc>
          <w:tcPr>
            <w:tcW w:w="864" w:type="dxa"/>
            <w:vAlign w:val="center"/>
          </w:tcPr>
          <w:p w14:paraId="0853B12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vAlign w:val="center"/>
          </w:tcPr>
          <w:p w14:paraId="0DBECF2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6" w:type="dxa"/>
            <w:vAlign w:val="center"/>
          </w:tcPr>
          <w:p w14:paraId="6C1EADD0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FFEF4C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12 (0.3)</w:t>
            </w:r>
          </w:p>
        </w:tc>
        <w:tc>
          <w:tcPr>
            <w:tcW w:w="864" w:type="dxa"/>
            <w:vAlign w:val="center"/>
          </w:tcPr>
          <w:p w14:paraId="2302609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.6%</w:t>
            </w:r>
          </w:p>
        </w:tc>
        <w:tc>
          <w:tcPr>
            <w:tcW w:w="864" w:type="dxa"/>
            <w:vAlign w:val="center"/>
          </w:tcPr>
          <w:p w14:paraId="2D3FA3D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vAlign w:val="center"/>
          </w:tcPr>
          <w:p w14:paraId="7D7E6BE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6" w:type="dxa"/>
            <w:vAlign w:val="center"/>
          </w:tcPr>
          <w:p w14:paraId="75FDE76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8A3A26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7 (0.04)</w:t>
            </w:r>
          </w:p>
        </w:tc>
        <w:tc>
          <w:tcPr>
            <w:tcW w:w="864" w:type="dxa"/>
            <w:vAlign w:val="center"/>
          </w:tcPr>
          <w:p w14:paraId="289A1B9E" w14:textId="4383ABE1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3B2239D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vAlign w:val="center"/>
          </w:tcPr>
          <w:p w14:paraId="2B11C4D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F67D78" w:rsidRPr="00D14A35" w14:paraId="0CDD6494" w14:textId="77777777" w:rsidTr="003945B6">
        <w:tc>
          <w:tcPr>
            <w:tcW w:w="1727" w:type="dxa"/>
            <w:vAlign w:val="center"/>
          </w:tcPr>
          <w:p w14:paraId="5F84D5F1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Gallstones</w:t>
            </w:r>
          </w:p>
        </w:tc>
        <w:tc>
          <w:tcPr>
            <w:tcW w:w="1080" w:type="dxa"/>
            <w:vAlign w:val="center"/>
          </w:tcPr>
          <w:p w14:paraId="061068A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88 (0.4)</w:t>
            </w:r>
          </w:p>
        </w:tc>
        <w:tc>
          <w:tcPr>
            <w:tcW w:w="864" w:type="dxa"/>
            <w:vAlign w:val="center"/>
          </w:tcPr>
          <w:p w14:paraId="3E8B89F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3.4%</w:t>
            </w:r>
          </w:p>
        </w:tc>
        <w:tc>
          <w:tcPr>
            <w:tcW w:w="864" w:type="dxa"/>
            <w:vAlign w:val="center"/>
          </w:tcPr>
          <w:p w14:paraId="0A3789A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  <w:tc>
          <w:tcPr>
            <w:tcW w:w="864" w:type="dxa"/>
            <w:vAlign w:val="center"/>
          </w:tcPr>
          <w:p w14:paraId="0FA9118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6" w:type="dxa"/>
            <w:vAlign w:val="center"/>
          </w:tcPr>
          <w:p w14:paraId="64134369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20DF048" w14:textId="125E1822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327 (1.1)</w:t>
            </w:r>
          </w:p>
        </w:tc>
        <w:tc>
          <w:tcPr>
            <w:tcW w:w="864" w:type="dxa"/>
            <w:vAlign w:val="center"/>
          </w:tcPr>
          <w:p w14:paraId="7BC7CB8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.2%</w:t>
            </w:r>
          </w:p>
        </w:tc>
        <w:tc>
          <w:tcPr>
            <w:tcW w:w="864" w:type="dxa"/>
            <w:vAlign w:val="center"/>
          </w:tcPr>
          <w:p w14:paraId="3AD7DDE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9%</w:t>
            </w:r>
          </w:p>
        </w:tc>
        <w:tc>
          <w:tcPr>
            <w:tcW w:w="864" w:type="dxa"/>
            <w:vAlign w:val="center"/>
          </w:tcPr>
          <w:p w14:paraId="0669858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" w:type="dxa"/>
            <w:vAlign w:val="center"/>
          </w:tcPr>
          <w:p w14:paraId="1934108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D6B541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72 (0.3)</w:t>
            </w:r>
          </w:p>
        </w:tc>
        <w:tc>
          <w:tcPr>
            <w:tcW w:w="864" w:type="dxa"/>
            <w:vAlign w:val="center"/>
          </w:tcPr>
          <w:p w14:paraId="198543DB" w14:textId="2FAD010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2888F23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  <w:tc>
          <w:tcPr>
            <w:tcW w:w="864" w:type="dxa"/>
            <w:vAlign w:val="center"/>
          </w:tcPr>
          <w:p w14:paraId="28C0F0A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F67D78" w:rsidRPr="00D14A35" w14:paraId="228DE868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24684BCC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Pancreatit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030964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66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301A1A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0A302D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8B0F27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2752521D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C24F3A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67 (0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0A54F8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0E998E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C9CD1F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372F624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FD9C8B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6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0F69BB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FC0263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9865C4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F67D78" w:rsidRPr="00D14A35" w14:paraId="2622946D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3919998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Musculoskeletal System &amp; Connective Tissue</w:t>
            </w:r>
          </w:p>
        </w:tc>
      </w:tr>
      <w:tr w:rsidR="00F67D78" w:rsidRPr="00D14A35" w14:paraId="2F292F0E" w14:textId="77777777" w:rsidTr="003945B6">
        <w:tc>
          <w:tcPr>
            <w:tcW w:w="1727" w:type="dxa"/>
            <w:vAlign w:val="center"/>
          </w:tcPr>
          <w:p w14:paraId="17A4D3AB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080" w:type="dxa"/>
            <w:vAlign w:val="center"/>
          </w:tcPr>
          <w:p w14:paraId="29591832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93 (0.2)</w:t>
            </w:r>
          </w:p>
        </w:tc>
        <w:tc>
          <w:tcPr>
            <w:tcW w:w="864" w:type="dxa"/>
            <w:vAlign w:val="center"/>
          </w:tcPr>
          <w:p w14:paraId="5A01FE2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864" w:type="dxa"/>
            <w:vAlign w:val="center"/>
          </w:tcPr>
          <w:p w14:paraId="1980A6D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1%</w:t>
            </w:r>
          </w:p>
        </w:tc>
        <w:tc>
          <w:tcPr>
            <w:tcW w:w="864" w:type="dxa"/>
            <w:vAlign w:val="center"/>
          </w:tcPr>
          <w:p w14:paraId="778C68AE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6" w:type="dxa"/>
            <w:vAlign w:val="center"/>
          </w:tcPr>
          <w:p w14:paraId="6098C35C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F8B8CD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60 (0.6)</w:t>
            </w:r>
          </w:p>
        </w:tc>
        <w:tc>
          <w:tcPr>
            <w:tcW w:w="864" w:type="dxa"/>
            <w:vAlign w:val="center"/>
          </w:tcPr>
          <w:p w14:paraId="07A70DF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.4%</w:t>
            </w:r>
          </w:p>
        </w:tc>
        <w:tc>
          <w:tcPr>
            <w:tcW w:w="864" w:type="dxa"/>
            <w:vAlign w:val="center"/>
          </w:tcPr>
          <w:p w14:paraId="2ECE975D" w14:textId="648EB2EA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4691A93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6" w:type="dxa"/>
            <w:vAlign w:val="center"/>
          </w:tcPr>
          <w:p w14:paraId="5D14B7E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EE029D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9 (0.1)</w:t>
            </w:r>
          </w:p>
        </w:tc>
        <w:tc>
          <w:tcPr>
            <w:tcW w:w="864" w:type="dxa"/>
            <w:vAlign w:val="center"/>
          </w:tcPr>
          <w:p w14:paraId="78B18F1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  <w:tc>
          <w:tcPr>
            <w:tcW w:w="864" w:type="dxa"/>
            <w:vAlign w:val="center"/>
          </w:tcPr>
          <w:p w14:paraId="4ECB66E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1%</w:t>
            </w:r>
          </w:p>
        </w:tc>
        <w:tc>
          <w:tcPr>
            <w:tcW w:w="864" w:type="dxa"/>
            <w:vAlign w:val="center"/>
          </w:tcPr>
          <w:p w14:paraId="6C37AE5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F67D78" w:rsidRPr="00D14A35" w14:paraId="5BA600D7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59FEFCEF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Lup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63A364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0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2418A1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75AE8E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5A58BE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3AF520A4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8F219D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00 (0.3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AD6BE14" w14:textId="347192BF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B46BEB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410185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6882F74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356578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5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268E15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C996D6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5077F2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F67D78" w:rsidRPr="00D14A35" w14:paraId="2EB13F7C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0A7B13B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Endocrine, Nutritional &amp; Metabolic Diseases &amp; Disorders</w:t>
            </w:r>
          </w:p>
        </w:tc>
      </w:tr>
      <w:tr w:rsidR="00F67D78" w:rsidRPr="00D14A35" w14:paraId="36826ECB" w14:textId="77777777" w:rsidTr="003945B6">
        <w:tc>
          <w:tcPr>
            <w:tcW w:w="1727" w:type="dxa"/>
            <w:vAlign w:val="center"/>
          </w:tcPr>
          <w:p w14:paraId="60DD3B42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Thyroid condition other than cancer</w:t>
            </w:r>
          </w:p>
        </w:tc>
        <w:tc>
          <w:tcPr>
            <w:tcW w:w="1080" w:type="dxa"/>
            <w:vAlign w:val="center"/>
          </w:tcPr>
          <w:p w14:paraId="22372A32" w14:textId="3ED08C4B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182 (1.9)</w:t>
            </w:r>
          </w:p>
        </w:tc>
        <w:tc>
          <w:tcPr>
            <w:tcW w:w="864" w:type="dxa"/>
            <w:vAlign w:val="center"/>
          </w:tcPr>
          <w:p w14:paraId="395A842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0.7%</w:t>
            </w:r>
          </w:p>
        </w:tc>
        <w:tc>
          <w:tcPr>
            <w:tcW w:w="864" w:type="dxa"/>
            <w:vAlign w:val="center"/>
          </w:tcPr>
          <w:p w14:paraId="608B8FCC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</w:p>
        </w:tc>
        <w:tc>
          <w:tcPr>
            <w:tcW w:w="864" w:type="dxa"/>
            <w:vAlign w:val="center"/>
          </w:tcPr>
          <w:p w14:paraId="65186C95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6" w:type="dxa"/>
            <w:vAlign w:val="center"/>
          </w:tcPr>
          <w:p w14:paraId="750A8A69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06CC8C5" w14:textId="45204FF9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764 (5.8)</w:t>
            </w:r>
          </w:p>
        </w:tc>
        <w:tc>
          <w:tcPr>
            <w:tcW w:w="864" w:type="dxa"/>
            <w:vAlign w:val="center"/>
          </w:tcPr>
          <w:p w14:paraId="585EF35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7.3%</w:t>
            </w:r>
          </w:p>
        </w:tc>
        <w:tc>
          <w:tcPr>
            <w:tcW w:w="864" w:type="dxa"/>
            <w:vAlign w:val="center"/>
          </w:tcPr>
          <w:p w14:paraId="4DA9951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9%</w:t>
            </w:r>
          </w:p>
        </w:tc>
        <w:tc>
          <w:tcPr>
            <w:tcW w:w="864" w:type="dxa"/>
            <w:vAlign w:val="center"/>
          </w:tcPr>
          <w:p w14:paraId="7DCA4AD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6" w:type="dxa"/>
            <w:vAlign w:val="center"/>
          </w:tcPr>
          <w:p w14:paraId="54A5AA4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282BBB6" w14:textId="7F194B78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813 (1.6)</w:t>
            </w:r>
          </w:p>
        </w:tc>
        <w:tc>
          <w:tcPr>
            <w:tcW w:w="864" w:type="dxa"/>
            <w:vAlign w:val="center"/>
          </w:tcPr>
          <w:p w14:paraId="1C68255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0.1%</w:t>
            </w:r>
          </w:p>
        </w:tc>
        <w:tc>
          <w:tcPr>
            <w:tcW w:w="864" w:type="dxa"/>
            <w:vAlign w:val="center"/>
          </w:tcPr>
          <w:p w14:paraId="626E182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6%</w:t>
            </w:r>
          </w:p>
        </w:tc>
        <w:tc>
          <w:tcPr>
            <w:tcW w:w="864" w:type="dxa"/>
            <w:vAlign w:val="center"/>
          </w:tcPr>
          <w:p w14:paraId="34A1994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F67D78" w:rsidRPr="00D14A35" w14:paraId="15C0923D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44E14374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Diabetes or sugar diabet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0E58D97" w14:textId="61A2FF12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318 (2.0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175822B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1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40F7AD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0E7A3E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5187B80C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EAC8A1D" w14:textId="03A8D5A8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429 (6.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C3B531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5.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AEFDAB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EA7A41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104F8E0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70883CC" w14:textId="0E6465F3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990 (1.7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CB5207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2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BAB82F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DCD3D9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F67D78" w:rsidRPr="00D14A35" w14:paraId="60A71D1B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17B6F37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 &amp; Disorders of the Kidney &amp; Urinary Tract</w:t>
            </w:r>
          </w:p>
        </w:tc>
      </w:tr>
      <w:tr w:rsidR="00F67D78" w:rsidRPr="00D14A35" w14:paraId="44E073CF" w14:textId="77777777" w:rsidTr="003945B6">
        <w:tc>
          <w:tcPr>
            <w:tcW w:w="1727" w:type="dxa"/>
            <w:vAlign w:val="center"/>
          </w:tcPr>
          <w:p w14:paraId="06147ED6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Bladder infection</w:t>
            </w:r>
          </w:p>
        </w:tc>
        <w:tc>
          <w:tcPr>
            <w:tcW w:w="1080" w:type="dxa"/>
            <w:vAlign w:val="center"/>
          </w:tcPr>
          <w:p w14:paraId="5B528C0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46 (0.2)</w:t>
            </w:r>
          </w:p>
        </w:tc>
        <w:tc>
          <w:tcPr>
            <w:tcW w:w="864" w:type="dxa"/>
            <w:vAlign w:val="center"/>
          </w:tcPr>
          <w:p w14:paraId="08D3539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864" w:type="dxa"/>
            <w:vAlign w:val="center"/>
          </w:tcPr>
          <w:p w14:paraId="2E3AC0A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.6%</w:t>
            </w:r>
          </w:p>
        </w:tc>
        <w:tc>
          <w:tcPr>
            <w:tcW w:w="864" w:type="dxa"/>
            <w:vAlign w:val="center"/>
          </w:tcPr>
          <w:p w14:paraId="1EFD25E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" w:type="dxa"/>
            <w:vAlign w:val="center"/>
          </w:tcPr>
          <w:p w14:paraId="70A4C079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B78D7D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31 (0.5)</w:t>
            </w:r>
          </w:p>
        </w:tc>
        <w:tc>
          <w:tcPr>
            <w:tcW w:w="864" w:type="dxa"/>
            <w:vAlign w:val="center"/>
          </w:tcPr>
          <w:p w14:paraId="65FC627C" w14:textId="12717802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1E5B2F1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.6%</w:t>
            </w:r>
          </w:p>
        </w:tc>
        <w:tc>
          <w:tcPr>
            <w:tcW w:w="864" w:type="dxa"/>
            <w:vAlign w:val="center"/>
          </w:tcPr>
          <w:p w14:paraId="2B2ABC2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6" w:type="dxa"/>
            <w:vAlign w:val="center"/>
          </w:tcPr>
          <w:p w14:paraId="2182125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606877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4 (0.1)</w:t>
            </w:r>
          </w:p>
        </w:tc>
        <w:tc>
          <w:tcPr>
            <w:tcW w:w="864" w:type="dxa"/>
            <w:vAlign w:val="center"/>
          </w:tcPr>
          <w:p w14:paraId="1386F33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864" w:type="dxa"/>
            <w:vAlign w:val="center"/>
          </w:tcPr>
          <w:p w14:paraId="3B2D2D7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.6%</w:t>
            </w:r>
          </w:p>
        </w:tc>
        <w:tc>
          <w:tcPr>
            <w:tcW w:w="864" w:type="dxa"/>
            <w:vAlign w:val="center"/>
          </w:tcPr>
          <w:p w14:paraId="4F35253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F67D78" w:rsidRPr="00D14A35" w14:paraId="3C80EAC2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71C7B013" w14:textId="2C3A9931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Kidney failure requiring dialysis</w:t>
            </w:r>
            <w:r w:rsidR="00412025" w:rsidRPr="004120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4BACDF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1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D7CBA1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4FB44F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6919E5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1B7309BA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748F3E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49 (0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4C265E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.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0CCE9A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02B5F4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4AF279C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336016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1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9DFFAB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0A34BA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39B00F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F67D78" w:rsidRPr="00D14A35" w14:paraId="76A7575F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38BAF07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orders of Blood and Blood Forming Organs</w:t>
            </w:r>
          </w:p>
        </w:tc>
      </w:tr>
      <w:tr w:rsidR="00F67D78" w:rsidRPr="00D14A35" w14:paraId="3D1707FE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0CCFD16C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A1E418" w14:textId="735D652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363 (2.0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CB8279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2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FD4830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6B3B15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36A5F0A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70DFF0D" w14:textId="10038DA3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560 (5.6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EFE5B0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5.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EF71C6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4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90A1EE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145011D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EC9D04E" w14:textId="3CA7E4DC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735 (1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F4920B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37816C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5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10E4FC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F67D78" w:rsidRPr="00D14A35" w14:paraId="38E549BB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379A636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tal and Behavioral Disorders</w:t>
            </w:r>
          </w:p>
        </w:tc>
      </w:tr>
      <w:tr w:rsidR="00F67D78" w:rsidRPr="00D14A35" w14:paraId="4A8AC38A" w14:textId="77777777" w:rsidTr="003945B6">
        <w:tc>
          <w:tcPr>
            <w:tcW w:w="1727" w:type="dxa"/>
            <w:vAlign w:val="center"/>
          </w:tcPr>
          <w:p w14:paraId="4F4A4B72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Manic depressive disorder</w:t>
            </w:r>
          </w:p>
        </w:tc>
        <w:tc>
          <w:tcPr>
            <w:tcW w:w="1080" w:type="dxa"/>
            <w:vAlign w:val="center"/>
          </w:tcPr>
          <w:p w14:paraId="703D3D50" w14:textId="60FE792F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902 (2.5)</w:t>
            </w:r>
          </w:p>
        </w:tc>
        <w:tc>
          <w:tcPr>
            <w:tcW w:w="864" w:type="dxa"/>
            <w:vAlign w:val="center"/>
          </w:tcPr>
          <w:p w14:paraId="78660B4A" w14:textId="2634CC4A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7DCBFF01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8%</w:t>
            </w:r>
          </w:p>
        </w:tc>
        <w:tc>
          <w:tcPr>
            <w:tcW w:w="864" w:type="dxa"/>
            <w:vAlign w:val="center"/>
          </w:tcPr>
          <w:p w14:paraId="1602C39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6" w:type="dxa"/>
            <w:vAlign w:val="center"/>
          </w:tcPr>
          <w:p w14:paraId="03159BC6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F05A556" w14:textId="1D7BEF32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697 (4.9)</w:t>
            </w:r>
          </w:p>
        </w:tc>
        <w:tc>
          <w:tcPr>
            <w:tcW w:w="864" w:type="dxa"/>
            <w:vAlign w:val="center"/>
          </w:tcPr>
          <w:p w14:paraId="46A4CD1B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5.2%</w:t>
            </w:r>
          </w:p>
        </w:tc>
        <w:tc>
          <w:tcPr>
            <w:tcW w:w="864" w:type="dxa"/>
            <w:vAlign w:val="center"/>
          </w:tcPr>
          <w:p w14:paraId="3B5D4EC3" w14:textId="2971E198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05A3736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6" w:type="dxa"/>
            <w:vAlign w:val="center"/>
          </w:tcPr>
          <w:p w14:paraId="6A8EBA6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09159DC" w14:textId="369412F4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073 (1.8)</w:t>
            </w:r>
          </w:p>
        </w:tc>
        <w:tc>
          <w:tcPr>
            <w:tcW w:w="864" w:type="dxa"/>
            <w:vAlign w:val="center"/>
          </w:tcPr>
          <w:p w14:paraId="633103FE" w14:textId="3C08C728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6A73148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1%</w:t>
            </w:r>
          </w:p>
        </w:tc>
        <w:tc>
          <w:tcPr>
            <w:tcW w:w="864" w:type="dxa"/>
            <w:vAlign w:val="center"/>
          </w:tcPr>
          <w:p w14:paraId="5BE7112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F67D78" w:rsidRPr="00D14A35" w14:paraId="66A350C5" w14:textId="77777777" w:rsidTr="003945B6">
        <w:tc>
          <w:tcPr>
            <w:tcW w:w="1727" w:type="dxa"/>
            <w:vAlign w:val="center"/>
          </w:tcPr>
          <w:p w14:paraId="487C56F4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Schizophrenia or psychosis</w:t>
            </w:r>
          </w:p>
        </w:tc>
        <w:tc>
          <w:tcPr>
            <w:tcW w:w="1080" w:type="dxa"/>
            <w:vAlign w:val="center"/>
          </w:tcPr>
          <w:p w14:paraId="6520B5F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37 (0.6)</w:t>
            </w:r>
          </w:p>
        </w:tc>
        <w:tc>
          <w:tcPr>
            <w:tcW w:w="864" w:type="dxa"/>
            <w:vAlign w:val="center"/>
          </w:tcPr>
          <w:p w14:paraId="32F1B11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9.9%</w:t>
            </w:r>
          </w:p>
        </w:tc>
        <w:tc>
          <w:tcPr>
            <w:tcW w:w="864" w:type="dxa"/>
            <w:vAlign w:val="center"/>
          </w:tcPr>
          <w:p w14:paraId="7D2318C4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864" w:type="dxa"/>
            <w:vAlign w:val="center"/>
          </w:tcPr>
          <w:p w14:paraId="467A028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6" w:type="dxa"/>
            <w:vAlign w:val="center"/>
          </w:tcPr>
          <w:p w14:paraId="51BEC689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ED34E0A" w14:textId="685E46C1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670 (1.4)</w:t>
            </w:r>
          </w:p>
        </w:tc>
        <w:tc>
          <w:tcPr>
            <w:tcW w:w="864" w:type="dxa"/>
            <w:vAlign w:val="center"/>
          </w:tcPr>
          <w:p w14:paraId="2B65881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0.2%</w:t>
            </w:r>
          </w:p>
        </w:tc>
        <w:tc>
          <w:tcPr>
            <w:tcW w:w="864" w:type="dxa"/>
            <w:vAlign w:val="center"/>
          </w:tcPr>
          <w:p w14:paraId="71218AA7" w14:textId="5598F0C0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2ED1156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6" w:type="dxa"/>
            <w:vAlign w:val="center"/>
          </w:tcPr>
          <w:p w14:paraId="262E666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D1A9B4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05 (0.4)</w:t>
            </w:r>
          </w:p>
        </w:tc>
        <w:tc>
          <w:tcPr>
            <w:tcW w:w="864" w:type="dxa"/>
            <w:vAlign w:val="center"/>
          </w:tcPr>
          <w:p w14:paraId="60C3352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1.5%</w:t>
            </w:r>
          </w:p>
        </w:tc>
        <w:tc>
          <w:tcPr>
            <w:tcW w:w="864" w:type="dxa"/>
            <w:vAlign w:val="center"/>
          </w:tcPr>
          <w:p w14:paraId="3BD9FA0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864" w:type="dxa"/>
            <w:vAlign w:val="center"/>
          </w:tcPr>
          <w:p w14:paraId="34597326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F67D78" w:rsidRPr="00D14A35" w14:paraId="764C7626" w14:textId="77777777" w:rsidTr="003945B6">
        <w:tc>
          <w:tcPr>
            <w:tcW w:w="1727" w:type="dxa"/>
            <w:vAlign w:val="center"/>
          </w:tcPr>
          <w:p w14:paraId="225E78D9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vAlign w:val="center"/>
          </w:tcPr>
          <w:p w14:paraId="1D4EEA29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1,980 (10.3)</w:t>
            </w:r>
          </w:p>
        </w:tc>
        <w:tc>
          <w:tcPr>
            <w:tcW w:w="864" w:type="dxa"/>
            <w:vAlign w:val="center"/>
          </w:tcPr>
          <w:p w14:paraId="7779EBC0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5.7%</w:t>
            </w:r>
          </w:p>
        </w:tc>
        <w:tc>
          <w:tcPr>
            <w:tcW w:w="864" w:type="dxa"/>
            <w:vAlign w:val="center"/>
          </w:tcPr>
          <w:p w14:paraId="1B56222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5.5%</w:t>
            </w:r>
          </w:p>
        </w:tc>
        <w:tc>
          <w:tcPr>
            <w:tcW w:w="864" w:type="dxa"/>
            <w:vAlign w:val="center"/>
          </w:tcPr>
          <w:p w14:paraId="526A1B3F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6" w:type="dxa"/>
            <w:vAlign w:val="center"/>
          </w:tcPr>
          <w:p w14:paraId="4BA4263D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35BD0A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9,017 (33.6)</w:t>
            </w:r>
          </w:p>
        </w:tc>
        <w:tc>
          <w:tcPr>
            <w:tcW w:w="864" w:type="dxa"/>
            <w:vAlign w:val="center"/>
          </w:tcPr>
          <w:p w14:paraId="246025A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5.2%</w:t>
            </w:r>
          </w:p>
        </w:tc>
        <w:tc>
          <w:tcPr>
            <w:tcW w:w="864" w:type="dxa"/>
            <w:vAlign w:val="center"/>
          </w:tcPr>
          <w:p w14:paraId="17915E1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0.8%</w:t>
            </w:r>
          </w:p>
        </w:tc>
        <w:tc>
          <w:tcPr>
            <w:tcW w:w="864" w:type="dxa"/>
            <w:vAlign w:val="center"/>
          </w:tcPr>
          <w:p w14:paraId="3ED3A42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6" w:type="dxa"/>
            <w:vAlign w:val="center"/>
          </w:tcPr>
          <w:p w14:paraId="584E039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3EC053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0,556 (9.1)</w:t>
            </w:r>
          </w:p>
        </w:tc>
        <w:tc>
          <w:tcPr>
            <w:tcW w:w="864" w:type="dxa"/>
            <w:vAlign w:val="center"/>
          </w:tcPr>
          <w:p w14:paraId="50907DD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4.5%</w:t>
            </w:r>
          </w:p>
        </w:tc>
        <w:tc>
          <w:tcPr>
            <w:tcW w:w="864" w:type="dxa"/>
            <w:vAlign w:val="center"/>
          </w:tcPr>
          <w:p w14:paraId="5237CAA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5.8%</w:t>
            </w:r>
          </w:p>
        </w:tc>
        <w:tc>
          <w:tcPr>
            <w:tcW w:w="864" w:type="dxa"/>
            <w:vAlign w:val="center"/>
          </w:tcPr>
          <w:p w14:paraId="4165B7E4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F67D78" w:rsidRPr="00D14A35" w14:paraId="7D6B6A39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E5D853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Posttraumatic stress disord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4CC8119" w14:textId="03CD4989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03 (8.3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481682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6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384C83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2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801434A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737F43F9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45F9C5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0,787 (26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2FDC39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4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C458027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7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1521B2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45E88FD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5E321CC" w14:textId="69A7E08C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8677 (7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5944342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45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3E5250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2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8C94BBE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F67D78" w:rsidRPr="00D14A35" w14:paraId="7F5C6C4E" w14:textId="77777777" w:rsidTr="003945B6">
        <w:tc>
          <w:tcPr>
            <w:tcW w:w="12955" w:type="dxa"/>
            <w:gridSpan w:val="15"/>
            <w:tcBorders>
              <w:top w:val="single" w:sz="4" w:space="0" w:color="auto"/>
            </w:tcBorders>
            <w:vAlign w:val="center"/>
          </w:tcPr>
          <w:p w14:paraId="1CD7015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Conditions</w:t>
            </w:r>
          </w:p>
        </w:tc>
      </w:tr>
      <w:tr w:rsidR="00F67D78" w:rsidRPr="00D14A35" w14:paraId="03919903" w14:textId="77777777" w:rsidTr="003945B6">
        <w:tc>
          <w:tcPr>
            <w:tcW w:w="1727" w:type="dxa"/>
            <w:vAlign w:val="center"/>
          </w:tcPr>
          <w:p w14:paraId="17B3E18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080" w:type="dxa"/>
            <w:vAlign w:val="center"/>
          </w:tcPr>
          <w:p w14:paraId="6ADFAED0" w14:textId="758AC410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424 (1.2)</w:t>
            </w:r>
          </w:p>
        </w:tc>
        <w:tc>
          <w:tcPr>
            <w:tcW w:w="864" w:type="dxa"/>
            <w:vAlign w:val="center"/>
          </w:tcPr>
          <w:p w14:paraId="2242594D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3.2%</w:t>
            </w:r>
          </w:p>
        </w:tc>
        <w:tc>
          <w:tcPr>
            <w:tcW w:w="864" w:type="dxa"/>
            <w:vAlign w:val="center"/>
          </w:tcPr>
          <w:p w14:paraId="66689CA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9%</w:t>
            </w:r>
          </w:p>
        </w:tc>
        <w:tc>
          <w:tcPr>
            <w:tcW w:w="864" w:type="dxa"/>
            <w:vAlign w:val="center"/>
          </w:tcPr>
          <w:p w14:paraId="564E05DC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6" w:type="dxa"/>
            <w:vAlign w:val="center"/>
          </w:tcPr>
          <w:p w14:paraId="0A43B14D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1F58B6C" w14:textId="67909BF6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531 (3.0)</w:t>
            </w:r>
          </w:p>
        </w:tc>
        <w:tc>
          <w:tcPr>
            <w:tcW w:w="864" w:type="dxa"/>
            <w:vAlign w:val="center"/>
          </w:tcPr>
          <w:p w14:paraId="23F28DC5" w14:textId="5537A47E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2B3588B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</w:p>
        </w:tc>
        <w:tc>
          <w:tcPr>
            <w:tcW w:w="864" w:type="dxa"/>
            <w:vAlign w:val="center"/>
          </w:tcPr>
          <w:p w14:paraId="3FCBDA7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6" w:type="dxa"/>
            <w:vAlign w:val="center"/>
          </w:tcPr>
          <w:p w14:paraId="0A898B63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9B4FB4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64 (0.8)</w:t>
            </w:r>
          </w:p>
        </w:tc>
        <w:tc>
          <w:tcPr>
            <w:tcW w:w="864" w:type="dxa"/>
            <w:vAlign w:val="center"/>
          </w:tcPr>
          <w:p w14:paraId="0F17BF7D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2.3%</w:t>
            </w:r>
          </w:p>
        </w:tc>
        <w:tc>
          <w:tcPr>
            <w:tcW w:w="864" w:type="dxa"/>
            <w:vAlign w:val="center"/>
          </w:tcPr>
          <w:p w14:paraId="1D19CDD8" w14:textId="04EEC32D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6A76CA" w:rsidRPr="00D14A35">
              <w:rPr>
                <w:rFonts w:ascii="Times New Roman" w:hAnsi="Times New Roman" w:cs="Times New Roman"/>
                <w:sz w:val="18"/>
                <w:szCs w:val="18"/>
              </w:rPr>
              <w:t>.0%</w:t>
            </w:r>
          </w:p>
        </w:tc>
        <w:tc>
          <w:tcPr>
            <w:tcW w:w="864" w:type="dxa"/>
            <w:vAlign w:val="center"/>
          </w:tcPr>
          <w:p w14:paraId="01FA8A20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F67D78" w:rsidRPr="00D14A35" w14:paraId="33B269CD" w14:textId="77777777" w:rsidTr="003945B6"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03A7C217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Chronic fatigue syndro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5CDA717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69 (0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D8FF786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7179E48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01FF863" w14:textId="77777777" w:rsidR="00F67D78" w:rsidRPr="00D14A35" w:rsidRDefault="00F67D78" w:rsidP="003945B6">
            <w:pPr>
              <w:ind w:left="138" w:hanging="1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7588CBB2" w14:textId="77777777" w:rsidR="00F67D78" w:rsidRPr="00D14A35" w:rsidRDefault="00F67D78" w:rsidP="003945B6">
            <w:pPr>
              <w:ind w:left="138" w:hanging="13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FB74C9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595 (0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8BC0615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6.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0421CE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35BE2DA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14:paraId="771A6E4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C04B081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74 (0.1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AF42658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36FE3DF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685BD0C" w14:textId="77777777" w:rsidR="00F67D78" w:rsidRPr="00D14A35" w:rsidRDefault="00F67D78" w:rsidP="00394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35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</w:tbl>
    <w:p w14:paraId="59118301" w14:textId="566B6738" w:rsidR="00F67D78" w:rsidRPr="00574A21" w:rsidRDefault="00F67D78" w:rsidP="00F67D78">
      <w:pPr>
        <w:rPr>
          <w:rFonts w:ascii="Times New Roman" w:eastAsiaTheme="minorEastAsia" w:hAnsi="Times New Roman" w:cs="Times New Roman"/>
          <w:sz w:val="18"/>
          <w:szCs w:val="18"/>
        </w:rPr>
      </w:pPr>
      <w:r w:rsidRPr="00D14A35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="0012579F" w:rsidRPr="0012579F">
        <w:rPr>
          <w:rFonts w:ascii="Times New Roman" w:hAnsi="Times New Roman" w:cs="Times New Roman"/>
          <w:sz w:val="18"/>
          <w:szCs w:val="18"/>
        </w:rPr>
        <w:t>:</w:t>
      </w:r>
      <w:r w:rsidRPr="0012579F">
        <w:rPr>
          <w:rFonts w:ascii="Times New Roman" w:hAnsi="Times New Roman" w:cs="Times New Roman"/>
          <w:sz w:val="18"/>
          <w:szCs w:val="18"/>
        </w:rPr>
        <w:t xml:space="preserve"> </w:t>
      </w:r>
      <w:r w:rsidRPr="00D14A35">
        <w:rPr>
          <w:rFonts w:ascii="Times New Roman" w:hAnsi="Times New Roman" w:cs="Times New Roman"/>
          <w:sz w:val="18"/>
          <w:szCs w:val="18"/>
        </w:rPr>
        <w:t xml:space="preserve">Sensitive case ascertainment is defined as any diagnostic code appearing in any </w:t>
      </w:r>
      <w:r w:rsidR="00582E90">
        <w:rPr>
          <w:rFonts w:ascii="Times New Roman" w:hAnsi="Times New Roman" w:cs="Times New Roman"/>
          <w:sz w:val="18"/>
          <w:szCs w:val="18"/>
        </w:rPr>
        <w:t>Veterans Health Administration (VHA)</w:t>
      </w:r>
      <w:r w:rsidR="00582E90" w:rsidRPr="00D14A35">
        <w:rPr>
          <w:rFonts w:ascii="Times New Roman" w:hAnsi="Times New Roman" w:cs="Times New Roman"/>
          <w:sz w:val="18"/>
          <w:szCs w:val="18"/>
        </w:rPr>
        <w:t xml:space="preserve"> </w:t>
      </w:r>
      <w:r w:rsidRPr="00D14A35">
        <w:rPr>
          <w:rFonts w:ascii="Times New Roman" w:hAnsi="Times New Roman" w:cs="Times New Roman"/>
          <w:sz w:val="18"/>
          <w:szCs w:val="18"/>
        </w:rPr>
        <w:t xml:space="preserve">record; specific case ascertainment </w:t>
      </w:r>
      <w:r w:rsidR="00582E90">
        <w:rPr>
          <w:rFonts w:ascii="Times New Roman" w:hAnsi="Times New Roman" w:cs="Times New Roman"/>
          <w:sz w:val="18"/>
          <w:szCs w:val="18"/>
        </w:rPr>
        <w:t xml:space="preserve">is </w:t>
      </w:r>
      <w:r w:rsidRPr="00D14A35">
        <w:rPr>
          <w:rFonts w:ascii="Times New Roman" w:hAnsi="Times New Roman" w:cs="Times New Roman"/>
          <w:sz w:val="18"/>
          <w:szCs w:val="18"/>
        </w:rPr>
        <w:t>defined as two codes corresponding to the same diagnosis from outpatient encounters or one diagnos</w:t>
      </w:r>
      <w:r w:rsidR="004569BD">
        <w:rPr>
          <w:rFonts w:ascii="Times New Roman" w:hAnsi="Times New Roman" w:cs="Times New Roman"/>
          <w:sz w:val="18"/>
          <w:szCs w:val="18"/>
        </w:rPr>
        <w:t>tic</w:t>
      </w:r>
      <w:r w:rsidRPr="00D14A35">
        <w:rPr>
          <w:rFonts w:ascii="Times New Roman" w:hAnsi="Times New Roman" w:cs="Times New Roman"/>
          <w:sz w:val="18"/>
          <w:szCs w:val="18"/>
        </w:rPr>
        <w:t xml:space="preserve"> code from an inpatient encounter; sensitive, at any time criteria </w:t>
      </w:r>
      <w:r w:rsidR="00741FAF">
        <w:rPr>
          <w:rFonts w:ascii="Times New Roman" w:hAnsi="Times New Roman" w:cs="Times New Roman"/>
          <w:sz w:val="18"/>
          <w:szCs w:val="18"/>
        </w:rPr>
        <w:t xml:space="preserve">are </w:t>
      </w:r>
      <w:r w:rsidRPr="00D14A35">
        <w:rPr>
          <w:rFonts w:ascii="Times New Roman" w:hAnsi="Times New Roman" w:cs="Times New Roman"/>
          <w:sz w:val="18"/>
          <w:szCs w:val="18"/>
        </w:rPr>
        <w:t xml:space="preserve">used in main analyses (Table 2). </w:t>
      </w:r>
      <w:r w:rsidRPr="00D14A35">
        <w:rPr>
          <w:rFonts w:ascii="Times New Roman" w:hAnsi="Times New Roman" w:cs="Times New Roman"/>
          <w:sz w:val="18"/>
          <w:szCs w:val="18"/>
        </w:rPr>
        <w:br/>
      </w:r>
      <w:r w:rsidR="0012579F" w:rsidRPr="0012579F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D14A35">
        <w:rPr>
          <w:rFonts w:ascii="Times New Roman" w:eastAsiaTheme="minorEastAsia" w:hAnsi="Times New Roman" w:cs="Times New Roman"/>
          <w:sz w:val="18"/>
          <w:szCs w:val="18"/>
        </w:rPr>
        <w:t xml:space="preserve">Sensitive and specific case ascertainment for kidney failure requiring dialysis </w:t>
      </w:r>
      <w:proofErr w:type="gramStart"/>
      <w:r w:rsidRPr="00D14A35">
        <w:rPr>
          <w:rFonts w:ascii="Times New Roman" w:eastAsiaTheme="minorEastAsia" w:hAnsi="Times New Roman" w:cs="Times New Roman"/>
          <w:sz w:val="18"/>
          <w:szCs w:val="18"/>
        </w:rPr>
        <w:t>are</w:t>
      </w:r>
      <w:proofErr w:type="gramEnd"/>
      <w:r w:rsidRPr="00D14A35">
        <w:rPr>
          <w:rFonts w:ascii="Times New Roman" w:eastAsiaTheme="minorEastAsia" w:hAnsi="Times New Roman" w:cs="Times New Roman"/>
          <w:sz w:val="18"/>
          <w:szCs w:val="18"/>
        </w:rPr>
        <w:t xml:space="preserve"> equivalent and defined as one code corresponding to any encounter.</w:t>
      </w:r>
    </w:p>
    <w:sectPr w:rsidR="00F67D78" w:rsidRPr="00574A21" w:rsidSect="00200EE2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2F564" w14:textId="77777777" w:rsidR="001D6A93" w:rsidRDefault="001D6A93" w:rsidP="00DA1FF1">
      <w:pPr>
        <w:spacing w:after="0" w:line="240" w:lineRule="auto"/>
      </w:pPr>
      <w:r>
        <w:separator/>
      </w:r>
    </w:p>
  </w:endnote>
  <w:endnote w:type="continuationSeparator" w:id="0">
    <w:p w14:paraId="6E5DDCA0" w14:textId="77777777" w:rsidR="001D6A93" w:rsidRDefault="001D6A93" w:rsidP="00DA1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C38B34" w14:textId="77777777" w:rsidR="006A5F04" w:rsidRPr="006A5F04" w:rsidRDefault="006A5F04" w:rsidP="006A5F04">
    <w:pPr>
      <w:pStyle w:val="Footer"/>
      <w:tabs>
        <w:tab w:val="clear" w:pos="4680"/>
        <w:tab w:val="clear" w:pos="9360"/>
      </w:tabs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64EED1" w14:textId="77777777" w:rsidR="001D6A93" w:rsidRDefault="001D6A93" w:rsidP="00DA1FF1">
      <w:pPr>
        <w:spacing w:after="0" w:line="240" w:lineRule="auto"/>
      </w:pPr>
      <w:r>
        <w:separator/>
      </w:r>
    </w:p>
  </w:footnote>
  <w:footnote w:type="continuationSeparator" w:id="0">
    <w:p w14:paraId="1A27645D" w14:textId="77777777" w:rsidR="001D6A93" w:rsidRDefault="001D6A93" w:rsidP="00DA1F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8441582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2428F5E" w14:textId="1AD82D29" w:rsidR="006A5F04" w:rsidRPr="00204032" w:rsidRDefault="006A5F04" w:rsidP="006A5F04">
        <w:pPr>
          <w:pStyle w:val="Header"/>
          <w:tabs>
            <w:tab w:val="clear" w:pos="4680"/>
            <w:tab w:val="clear" w:pos="9360"/>
          </w:tabs>
          <w:jc w:val="right"/>
          <w:rPr>
            <w:rFonts w:ascii="Times New Roman" w:hAnsi="Times New Roman" w:cs="Times New Roman"/>
            <w:sz w:val="20"/>
            <w:szCs w:val="20"/>
          </w:rPr>
        </w:pPr>
        <w:r w:rsidRPr="00204032">
          <w:rPr>
            <w:rFonts w:ascii="Times New Roman" w:hAnsi="Times New Roman" w:cs="Times New Roman"/>
            <w:sz w:val="20"/>
            <w:szCs w:val="20"/>
          </w:rPr>
          <w:t>Comparing Self-Reported and Medical Record Diagnoses</w:t>
        </w:r>
        <w:r w:rsidR="00204032" w:rsidRPr="00204032">
          <w:rPr>
            <w:rFonts w:ascii="Times New Roman" w:hAnsi="Times New Roman" w:cs="Times New Roman"/>
            <w:sz w:val="20"/>
            <w:szCs w:val="20"/>
          </w:rPr>
          <w:t xml:space="preserve"> – </w:t>
        </w:r>
        <w:r w:rsidR="00574A21">
          <w:rPr>
            <w:rFonts w:ascii="Times New Roman" w:hAnsi="Times New Roman" w:cs="Times New Roman"/>
            <w:sz w:val="20"/>
            <w:szCs w:val="20"/>
          </w:rPr>
          <w:t>Additional Files</w:t>
        </w:r>
        <w:r w:rsidRPr="00204032">
          <w:rPr>
            <w:rFonts w:ascii="Times New Roman" w:hAnsi="Times New Roman" w:cs="Times New Roman"/>
            <w:sz w:val="20"/>
            <w:szCs w:val="20"/>
          </w:rPr>
          <w:t xml:space="preserve">   </w:t>
        </w:r>
        <w:r w:rsidRPr="0020403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0403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0403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20403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20403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8586E"/>
    <w:multiLevelType w:val="hybridMultilevel"/>
    <w:tmpl w:val="469E9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A5EA2"/>
    <w:multiLevelType w:val="hybridMultilevel"/>
    <w:tmpl w:val="FDC8A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72334"/>
    <w:multiLevelType w:val="hybridMultilevel"/>
    <w:tmpl w:val="813C5AF8"/>
    <w:lvl w:ilvl="0" w:tplc="526ECA60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40B81952"/>
    <w:multiLevelType w:val="hybridMultilevel"/>
    <w:tmpl w:val="4BF8B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306A92"/>
    <w:multiLevelType w:val="hybridMultilevel"/>
    <w:tmpl w:val="F5A8DA42"/>
    <w:lvl w:ilvl="0" w:tplc="99B2D7B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F85FE6"/>
    <w:multiLevelType w:val="hybridMultilevel"/>
    <w:tmpl w:val="A9AA4BF4"/>
    <w:lvl w:ilvl="0" w:tplc="2572F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5AA2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1F0ED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720D4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38637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380A0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EE4B1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6625A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EE68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470706806">
    <w:abstractNumId w:val="2"/>
  </w:num>
  <w:num w:numId="2" w16cid:durableId="975715706">
    <w:abstractNumId w:val="1"/>
  </w:num>
  <w:num w:numId="3" w16cid:durableId="1392656749">
    <w:abstractNumId w:val="0"/>
  </w:num>
  <w:num w:numId="4" w16cid:durableId="1729841930">
    <w:abstractNumId w:val="3"/>
  </w:num>
  <w:num w:numId="5" w16cid:durableId="1714573389">
    <w:abstractNumId w:val="4"/>
  </w:num>
  <w:num w:numId="6" w16cid:durableId="15211208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BBC"/>
    <w:rsid w:val="000010E1"/>
    <w:rsid w:val="00014C0E"/>
    <w:rsid w:val="00025743"/>
    <w:rsid w:val="00025F2C"/>
    <w:rsid w:val="00031E5A"/>
    <w:rsid w:val="00040BA6"/>
    <w:rsid w:val="00041271"/>
    <w:rsid w:val="0004487E"/>
    <w:rsid w:val="00047BDE"/>
    <w:rsid w:val="00050E34"/>
    <w:rsid w:val="00052756"/>
    <w:rsid w:val="00053869"/>
    <w:rsid w:val="000645CB"/>
    <w:rsid w:val="000813E9"/>
    <w:rsid w:val="00094C74"/>
    <w:rsid w:val="000A4A78"/>
    <w:rsid w:val="000B1D69"/>
    <w:rsid w:val="000B646F"/>
    <w:rsid w:val="000D2A31"/>
    <w:rsid w:val="000D2EC7"/>
    <w:rsid w:val="000E50D4"/>
    <w:rsid w:val="000F0FCA"/>
    <w:rsid w:val="000F214F"/>
    <w:rsid w:val="000F46DA"/>
    <w:rsid w:val="00102C9C"/>
    <w:rsid w:val="00120CF7"/>
    <w:rsid w:val="00121794"/>
    <w:rsid w:val="00121F17"/>
    <w:rsid w:val="00124BE9"/>
    <w:rsid w:val="0012579F"/>
    <w:rsid w:val="00133D7F"/>
    <w:rsid w:val="00144D84"/>
    <w:rsid w:val="00157900"/>
    <w:rsid w:val="00160574"/>
    <w:rsid w:val="00167C78"/>
    <w:rsid w:val="00172545"/>
    <w:rsid w:val="0017771A"/>
    <w:rsid w:val="00182443"/>
    <w:rsid w:val="00191D70"/>
    <w:rsid w:val="0019218F"/>
    <w:rsid w:val="0019379D"/>
    <w:rsid w:val="001959E5"/>
    <w:rsid w:val="00197AC4"/>
    <w:rsid w:val="001A0DBD"/>
    <w:rsid w:val="001A5A49"/>
    <w:rsid w:val="001B16CC"/>
    <w:rsid w:val="001B6EF3"/>
    <w:rsid w:val="001C5290"/>
    <w:rsid w:val="001C67D3"/>
    <w:rsid w:val="001D3941"/>
    <w:rsid w:val="001D6A93"/>
    <w:rsid w:val="001E2FC8"/>
    <w:rsid w:val="001E5F55"/>
    <w:rsid w:val="001F2133"/>
    <w:rsid w:val="001F5642"/>
    <w:rsid w:val="001F5A9B"/>
    <w:rsid w:val="001F652D"/>
    <w:rsid w:val="00200EE2"/>
    <w:rsid w:val="00202C83"/>
    <w:rsid w:val="0020318B"/>
    <w:rsid w:val="00204032"/>
    <w:rsid w:val="00207228"/>
    <w:rsid w:val="00207E49"/>
    <w:rsid w:val="002118B0"/>
    <w:rsid w:val="00211AEC"/>
    <w:rsid w:val="002134D4"/>
    <w:rsid w:val="00213D0D"/>
    <w:rsid w:val="002179BF"/>
    <w:rsid w:val="0022606E"/>
    <w:rsid w:val="00226FAA"/>
    <w:rsid w:val="00227562"/>
    <w:rsid w:val="0023152E"/>
    <w:rsid w:val="00233AB0"/>
    <w:rsid w:val="00245023"/>
    <w:rsid w:val="002456A7"/>
    <w:rsid w:val="00246A4F"/>
    <w:rsid w:val="00252D34"/>
    <w:rsid w:val="00256787"/>
    <w:rsid w:val="00256C4D"/>
    <w:rsid w:val="002651D1"/>
    <w:rsid w:val="00266601"/>
    <w:rsid w:val="00273D62"/>
    <w:rsid w:val="00283A73"/>
    <w:rsid w:val="00283D01"/>
    <w:rsid w:val="00287D19"/>
    <w:rsid w:val="00293A0D"/>
    <w:rsid w:val="00295371"/>
    <w:rsid w:val="002A1A6C"/>
    <w:rsid w:val="002A6A96"/>
    <w:rsid w:val="002B1C4A"/>
    <w:rsid w:val="002C01B4"/>
    <w:rsid w:val="002C3DAC"/>
    <w:rsid w:val="002D0BBA"/>
    <w:rsid w:val="002D2798"/>
    <w:rsid w:val="002D615D"/>
    <w:rsid w:val="002D6670"/>
    <w:rsid w:val="002E55BC"/>
    <w:rsid w:val="002E7304"/>
    <w:rsid w:val="002E7472"/>
    <w:rsid w:val="002F2E62"/>
    <w:rsid w:val="003075FF"/>
    <w:rsid w:val="00315CAE"/>
    <w:rsid w:val="00323ACD"/>
    <w:rsid w:val="003247E6"/>
    <w:rsid w:val="00325F46"/>
    <w:rsid w:val="003270BA"/>
    <w:rsid w:val="00327910"/>
    <w:rsid w:val="0033249E"/>
    <w:rsid w:val="00332F43"/>
    <w:rsid w:val="00344955"/>
    <w:rsid w:val="0035005F"/>
    <w:rsid w:val="003516A4"/>
    <w:rsid w:val="00361C55"/>
    <w:rsid w:val="00363B67"/>
    <w:rsid w:val="00366813"/>
    <w:rsid w:val="00366AB7"/>
    <w:rsid w:val="00367DC3"/>
    <w:rsid w:val="003754F3"/>
    <w:rsid w:val="00384E9A"/>
    <w:rsid w:val="003855D2"/>
    <w:rsid w:val="003913D9"/>
    <w:rsid w:val="00392076"/>
    <w:rsid w:val="00393FE6"/>
    <w:rsid w:val="003945B6"/>
    <w:rsid w:val="003A00C2"/>
    <w:rsid w:val="003A58E1"/>
    <w:rsid w:val="003B3BFF"/>
    <w:rsid w:val="003B5EBB"/>
    <w:rsid w:val="003B6646"/>
    <w:rsid w:val="003C273A"/>
    <w:rsid w:val="003C4BAF"/>
    <w:rsid w:val="003C4CA3"/>
    <w:rsid w:val="003E195A"/>
    <w:rsid w:val="003E39C1"/>
    <w:rsid w:val="003F270C"/>
    <w:rsid w:val="003F360B"/>
    <w:rsid w:val="003F39D0"/>
    <w:rsid w:val="00406050"/>
    <w:rsid w:val="00412025"/>
    <w:rsid w:val="00421E17"/>
    <w:rsid w:val="0042385F"/>
    <w:rsid w:val="004312A0"/>
    <w:rsid w:val="004315EE"/>
    <w:rsid w:val="004319C3"/>
    <w:rsid w:val="004355B9"/>
    <w:rsid w:val="00441511"/>
    <w:rsid w:val="004422B4"/>
    <w:rsid w:val="00446AFB"/>
    <w:rsid w:val="004479C0"/>
    <w:rsid w:val="004508ED"/>
    <w:rsid w:val="00455848"/>
    <w:rsid w:val="00455C88"/>
    <w:rsid w:val="004569BD"/>
    <w:rsid w:val="004635D1"/>
    <w:rsid w:val="0046458B"/>
    <w:rsid w:val="0046686D"/>
    <w:rsid w:val="00475F60"/>
    <w:rsid w:val="00486C0D"/>
    <w:rsid w:val="00491621"/>
    <w:rsid w:val="00492F96"/>
    <w:rsid w:val="004933DA"/>
    <w:rsid w:val="00493725"/>
    <w:rsid w:val="004B7D0A"/>
    <w:rsid w:val="004C759A"/>
    <w:rsid w:val="004D1316"/>
    <w:rsid w:val="004D4AD0"/>
    <w:rsid w:val="004F1007"/>
    <w:rsid w:val="0050192E"/>
    <w:rsid w:val="00505637"/>
    <w:rsid w:val="00507203"/>
    <w:rsid w:val="005102E8"/>
    <w:rsid w:val="00514440"/>
    <w:rsid w:val="005144E9"/>
    <w:rsid w:val="00522888"/>
    <w:rsid w:val="00522B14"/>
    <w:rsid w:val="005234EF"/>
    <w:rsid w:val="00524596"/>
    <w:rsid w:val="005245D4"/>
    <w:rsid w:val="00532585"/>
    <w:rsid w:val="005342A0"/>
    <w:rsid w:val="00542DF8"/>
    <w:rsid w:val="005431AE"/>
    <w:rsid w:val="00544105"/>
    <w:rsid w:val="00551C54"/>
    <w:rsid w:val="00552520"/>
    <w:rsid w:val="00552C6F"/>
    <w:rsid w:val="00554A1E"/>
    <w:rsid w:val="00557D4B"/>
    <w:rsid w:val="0056430D"/>
    <w:rsid w:val="00565161"/>
    <w:rsid w:val="00574A21"/>
    <w:rsid w:val="00581B83"/>
    <w:rsid w:val="00582E90"/>
    <w:rsid w:val="00584082"/>
    <w:rsid w:val="005A3D9C"/>
    <w:rsid w:val="005B2866"/>
    <w:rsid w:val="005B545E"/>
    <w:rsid w:val="005B6CA9"/>
    <w:rsid w:val="005C64B7"/>
    <w:rsid w:val="005C73BD"/>
    <w:rsid w:val="005D116F"/>
    <w:rsid w:val="005D12E2"/>
    <w:rsid w:val="005D4D17"/>
    <w:rsid w:val="005D741E"/>
    <w:rsid w:val="005F1BC2"/>
    <w:rsid w:val="00602270"/>
    <w:rsid w:val="006131FC"/>
    <w:rsid w:val="00616E65"/>
    <w:rsid w:val="00626B46"/>
    <w:rsid w:val="00626DA0"/>
    <w:rsid w:val="00633BAB"/>
    <w:rsid w:val="0063419C"/>
    <w:rsid w:val="006345C1"/>
    <w:rsid w:val="00641F30"/>
    <w:rsid w:val="00643976"/>
    <w:rsid w:val="00645C69"/>
    <w:rsid w:val="00654DA3"/>
    <w:rsid w:val="0066109D"/>
    <w:rsid w:val="006639B6"/>
    <w:rsid w:val="0066441E"/>
    <w:rsid w:val="00666F7A"/>
    <w:rsid w:val="00671613"/>
    <w:rsid w:val="00672D77"/>
    <w:rsid w:val="006936C4"/>
    <w:rsid w:val="006A1206"/>
    <w:rsid w:val="006A5F04"/>
    <w:rsid w:val="006A6FB3"/>
    <w:rsid w:val="006A76CA"/>
    <w:rsid w:val="006B0FAF"/>
    <w:rsid w:val="006B5B6B"/>
    <w:rsid w:val="006C04DD"/>
    <w:rsid w:val="006C343F"/>
    <w:rsid w:val="006C50AE"/>
    <w:rsid w:val="006D1AE3"/>
    <w:rsid w:val="006D5DE9"/>
    <w:rsid w:val="006E165B"/>
    <w:rsid w:val="006E296D"/>
    <w:rsid w:val="00703589"/>
    <w:rsid w:val="00711640"/>
    <w:rsid w:val="007139AF"/>
    <w:rsid w:val="00714F44"/>
    <w:rsid w:val="007240FF"/>
    <w:rsid w:val="0073214D"/>
    <w:rsid w:val="00734E58"/>
    <w:rsid w:val="007400DD"/>
    <w:rsid w:val="00741FAF"/>
    <w:rsid w:val="007509DC"/>
    <w:rsid w:val="00750F84"/>
    <w:rsid w:val="00754FE3"/>
    <w:rsid w:val="0076656B"/>
    <w:rsid w:val="00774EC0"/>
    <w:rsid w:val="00780BF9"/>
    <w:rsid w:val="0078240B"/>
    <w:rsid w:val="0078425B"/>
    <w:rsid w:val="00795B21"/>
    <w:rsid w:val="007A0CC5"/>
    <w:rsid w:val="007A1181"/>
    <w:rsid w:val="007A1BAA"/>
    <w:rsid w:val="007A543D"/>
    <w:rsid w:val="007A554A"/>
    <w:rsid w:val="007C1218"/>
    <w:rsid w:val="007C3CAF"/>
    <w:rsid w:val="007C5264"/>
    <w:rsid w:val="007C71E4"/>
    <w:rsid w:val="007D2339"/>
    <w:rsid w:val="007D5BCA"/>
    <w:rsid w:val="007D7389"/>
    <w:rsid w:val="007D7B4B"/>
    <w:rsid w:val="007E53AE"/>
    <w:rsid w:val="007E5DF9"/>
    <w:rsid w:val="007E7444"/>
    <w:rsid w:val="007F669E"/>
    <w:rsid w:val="00804769"/>
    <w:rsid w:val="008166A6"/>
    <w:rsid w:val="00820D00"/>
    <w:rsid w:val="00830F44"/>
    <w:rsid w:val="00836118"/>
    <w:rsid w:val="00837DE3"/>
    <w:rsid w:val="00840B2A"/>
    <w:rsid w:val="008475E8"/>
    <w:rsid w:val="00851322"/>
    <w:rsid w:val="00856A94"/>
    <w:rsid w:val="0087256E"/>
    <w:rsid w:val="00881C65"/>
    <w:rsid w:val="00891C78"/>
    <w:rsid w:val="00892D8E"/>
    <w:rsid w:val="00894B3E"/>
    <w:rsid w:val="00896371"/>
    <w:rsid w:val="008A7D7D"/>
    <w:rsid w:val="008A7DE3"/>
    <w:rsid w:val="008B432F"/>
    <w:rsid w:val="008B5637"/>
    <w:rsid w:val="008C1F0B"/>
    <w:rsid w:val="008D0BF5"/>
    <w:rsid w:val="008E1433"/>
    <w:rsid w:val="008F4617"/>
    <w:rsid w:val="008F59A8"/>
    <w:rsid w:val="008F710D"/>
    <w:rsid w:val="00900B42"/>
    <w:rsid w:val="009160F0"/>
    <w:rsid w:val="0091754E"/>
    <w:rsid w:val="00921FB2"/>
    <w:rsid w:val="009234BE"/>
    <w:rsid w:val="009319F7"/>
    <w:rsid w:val="00934733"/>
    <w:rsid w:val="0093667C"/>
    <w:rsid w:val="00950DB8"/>
    <w:rsid w:val="00950DF2"/>
    <w:rsid w:val="00953823"/>
    <w:rsid w:val="0097070C"/>
    <w:rsid w:val="00973BC7"/>
    <w:rsid w:val="00980827"/>
    <w:rsid w:val="00983A18"/>
    <w:rsid w:val="009844A7"/>
    <w:rsid w:val="00986219"/>
    <w:rsid w:val="00992F82"/>
    <w:rsid w:val="009A1BE4"/>
    <w:rsid w:val="009B047D"/>
    <w:rsid w:val="009B2FC5"/>
    <w:rsid w:val="009C26D0"/>
    <w:rsid w:val="009C2CA7"/>
    <w:rsid w:val="009C384C"/>
    <w:rsid w:val="009C4B17"/>
    <w:rsid w:val="009E6B88"/>
    <w:rsid w:val="009F4AF7"/>
    <w:rsid w:val="00A036AC"/>
    <w:rsid w:val="00A042D4"/>
    <w:rsid w:val="00A12CFC"/>
    <w:rsid w:val="00A1406C"/>
    <w:rsid w:val="00A30669"/>
    <w:rsid w:val="00A424A0"/>
    <w:rsid w:val="00A4510B"/>
    <w:rsid w:val="00A47D73"/>
    <w:rsid w:val="00A52318"/>
    <w:rsid w:val="00A52ECA"/>
    <w:rsid w:val="00A626F1"/>
    <w:rsid w:val="00A64B39"/>
    <w:rsid w:val="00A66195"/>
    <w:rsid w:val="00A76AFA"/>
    <w:rsid w:val="00A77BB7"/>
    <w:rsid w:val="00A84EBC"/>
    <w:rsid w:val="00A914EF"/>
    <w:rsid w:val="00A95EAA"/>
    <w:rsid w:val="00A97F88"/>
    <w:rsid w:val="00AA376D"/>
    <w:rsid w:val="00AA7C1B"/>
    <w:rsid w:val="00AB0594"/>
    <w:rsid w:val="00AB0625"/>
    <w:rsid w:val="00AB635F"/>
    <w:rsid w:val="00AC2BA8"/>
    <w:rsid w:val="00AD0F97"/>
    <w:rsid w:val="00AD2A30"/>
    <w:rsid w:val="00AD72FB"/>
    <w:rsid w:val="00AE1945"/>
    <w:rsid w:val="00AE3690"/>
    <w:rsid w:val="00AE3787"/>
    <w:rsid w:val="00AE3BA8"/>
    <w:rsid w:val="00AE75A7"/>
    <w:rsid w:val="00AF4F75"/>
    <w:rsid w:val="00AF6077"/>
    <w:rsid w:val="00B0234E"/>
    <w:rsid w:val="00B27860"/>
    <w:rsid w:val="00B30839"/>
    <w:rsid w:val="00B421CF"/>
    <w:rsid w:val="00B44D3A"/>
    <w:rsid w:val="00B53D4D"/>
    <w:rsid w:val="00B55AC4"/>
    <w:rsid w:val="00B60029"/>
    <w:rsid w:val="00B635F6"/>
    <w:rsid w:val="00B72C61"/>
    <w:rsid w:val="00B72D08"/>
    <w:rsid w:val="00B7333D"/>
    <w:rsid w:val="00B76D2E"/>
    <w:rsid w:val="00B81AD0"/>
    <w:rsid w:val="00B84B77"/>
    <w:rsid w:val="00B86931"/>
    <w:rsid w:val="00B943A6"/>
    <w:rsid w:val="00B95155"/>
    <w:rsid w:val="00B9661B"/>
    <w:rsid w:val="00BA58A9"/>
    <w:rsid w:val="00BA77DD"/>
    <w:rsid w:val="00BB153F"/>
    <w:rsid w:val="00BC0053"/>
    <w:rsid w:val="00BC249C"/>
    <w:rsid w:val="00BC4087"/>
    <w:rsid w:val="00BC68B9"/>
    <w:rsid w:val="00BD0A32"/>
    <w:rsid w:val="00BD11B7"/>
    <w:rsid w:val="00BD2C0B"/>
    <w:rsid w:val="00BD5053"/>
    <w:rsid w:val="00BE06FE"/>
    <w:rsid w:val="00BE1A28"/>
    <w:rsid w:val="00BE70F6"/>
    <w:rsid w:val="00BE77AB"/>
    <w:rsid w:val="00BF09FC"/>
    <w:rsid w:val="00BF425A"/>
    <w:rsid w:val="00C14C89"/>
    <w:rsid w:val="00C14D59"/>
    <w:rsid w:val="00C23319"/>
    <w:rsid w:val="00C31781"/>
    <w:rsid w:val="00C34269"/>
    <w:rsid w:val="00C36E30"/>
    <w:rsid w:val="00C4045D"/>
    <w:rsid w:val="00C50DC7"/>
    <w:rsid w:val="00C52D6D"/>
    <w:rsid w:val="00C55892"/>
    <w:rsid w:val="00C57789"/>
    <w:rsid w:val="00C66E7F"/>
    <w:rsid w:val="00C74FE0"/>
    <w:rsid w:val="00C82985"/>
    <w:rsid w:val="00C8539A"/>
    <w:rsid w:val="00CA3452"/>
    <w:rsid w:val="00CA43AB"/>
    <w:rsid w:val="00CA77A1"/>
    <w:rsid w:val="00CB43EA"/>
    <w:rsid w:val="00CB751A"/>
    <w:rsid w:val="00CC4CDE"/>
    <w:rsid w:val="00CC7062"/>
    <w:rsid w:val="00CD5815"/>
    <w:rsid w:val="00CD7412"/>
    <w:rsid w:val="00CE18A5"/>
    <w:rsid w:val="00CE4C76"/>
    <w:rsid w:val="00CE63FD"/>
    <w:rsid w:val="00CF5419"/>
    <w:rsid w:val="00D130FA"/>
    <w:rsid w:val="00D14A35"/>
    <w:rsid w:val="00D24A61"/>
    <w:rsid w:val="00D41EF9"/>
    <w:rsid w:val="00D42DA9"/>
    <w:rsid w:val="00D446F2"/>
    <w:rsid w:val="00D50E59"/>
    <w:rsid w:val="00D56C23"/>
    <w:rsid w:val="00D6245D"/>
    <w:rsid w:val="00D64E7C"/>
    <w:rsid w:val="00D73120"/>
    <w:rsid w:val="00D81600"/>
    <w:rsid w:val="00D92BC0"/>
    <w:rsid w:val="00D94011"/>
    <w:rsid w:val="00D971DC"/>
    <w:rsid w:val="00DA1FF1"/>
    <w:rsid w:val="00DA3808"/>
    <w:rsid w:val="00DA7D45"/>
    <w:rsid w:val="00DB46A1"/>
    <w:rsid w:val="00DC0A87"/>
    <w:rsid w:val="00DC367D"/>
    <w:rsid w:val="00DC473A"/>
    <w:rsid w:val="00DD42C8"/>
    <w:rsid w:val="00DD496E"/>
    <w:rsid w:val="00DF4DDD"/>
    <w:rsid w:val="00DF5CC0"/>
    <w:rsid w:val="00E03A96"/>
    <w:rsid w:val="00E04F76"/>
    <w:rsid w:val="00E05847"/>
    <w:rsid w:val="00E10F2C"/>
    <w:rsid w:val="00E22D23"/>
    <w:rsid w:val="00E257BB"/>
    <w:rsid w:val="00E264B0"/>
    <w:rsid w:val="00E2728A"/>
    <w:rsid w:val="00E4013B"/>
    <w:rsid w:val="00E6062E"/>
    <w:rsid w:val="00E651E1"/>
    <w:rsid w:val="00E6647F"/>
    <w:rsid w:val="00E75A8A"/>
    <w:rsid w:val="00E81FA4"/>
    <w:rsid w:val="00E825EE"/>
    <w:rsid w:val="00E9036A"/>
    <w:rsid w:val="00E96A66"/>
    <w:rsid w:val="00E97E0D"/>
    <w:rsid w:val="00EA5FD4"/>
    <w:rsid w:val="00EB496B"/>
    <w:rsid w:val="00EC5F95"/>
    <w:rsid w:val="00ED57EC"/>
    <w:rsid w:val="00ED6E26"/>
    <w:rsid w:val="00EE6ADB"/>
    <w:rsid w:val="00EF4BBC"/>
    <w:rsid w:val="00EF5BB9"/>
    <w:rsid w:val="00F210F0"/>
    <w:rsid w:val="00F2154A"/>
    <w:rsid w:val="00F22AFD"/>
    <w:rsid w:val="00F25C24"/>
    <w:rsid w:val="00F3204F"/>
    <w:rsid w:val="00F3515E"/>
    <w:rsid w:val="00F46E69"/>
    <w:rsid w:val="00F506F6"/>
    <w:rsid w:val="00F53F80"/>
    <w:rsid w:val="00F56434"/>
    <w:rsid w:val="00F64812"/>
    <w:rsid w:val="00F67D78"/>
    <w:rsid w:val="00F778B4"/>
    <w:rsid w:val="00F8075A"/>
    <w:rsid w:val="00F87DA2"/>
    <w:rsid w:val="00F9109D"/>
    <w:rsid w:val="00F96133"/>
    <w:rsid w:val="00FA0D4D"/>
    <w:rsid w:val="00FB2FC4"/>
    <w:rsid w:val="00FB4EEA"/>
    <w:rsid w:val="00FE082F"/>
    <w:rsid w:val="00FE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FD4A"/>
  <w15:chartTrackingRefBased/>
  <w15:docId w15:val="{817FC7E1-86B3-47A5-9960-EBE82F2C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B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4BB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F4B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1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118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118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118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118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118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118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118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23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3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4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3A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502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B751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1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FF1"/>
  </w:style>
  <w:style w:type="paragraph" w:styleId="Footer">
    <w:name w:val="footer"/>
    <w:basedOn w:val="Normal"/>
    <w:link w:val="FooterChar"/>
    <w:uiPriority w:val="99"/>
    <w:unhideWhenUsed/>
    <w:rsid w:val="00DA1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FF1"/>
  </w:style>
  <w:style w:type="paragraph" w:styleId="Revision">
    <w:name w:val="Revision"/>
    <w:hidden/>
    <w:uiPriority w:val="99"/>
    <w:semiHidden/>
    <w:rsid w:val="00552520"/>
    <w:pPr>
      <w:spacing w:after="0" w:line="240" w:lineRule="auto"/>
    </w:pPr>
  </w:style>
  <w:style w:type="character" w:customStyle="1" w:styleId="cf01">
    <w:name w:val="cf01"/>
    <w:basedOn w:val="DefaultParagraphFont"/>
    <w:rsid w:val="00F46E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9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E6AEA-68B7-4C80-9CF3-96643F652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as, Nicole E.</dc:creator>
  <cp:keywords/>
  <dc:description/>
  <cp:lastModifiedBy>Felicia Carey</cp:lastModifiedBy>
  <cp:revision>3</cp:revision>
  <cp:lastPrinted>2024-05-13T16:28:00Z</cp:lastPrinted>
  <dcterms:created xsi:type="dcterms:W3CDTF">2024-05-13T17:08:00Z</dcterms:created>
  <dcterms:modified xsi:type="dcterms:W3CDTF">2024-11-17T22:49:00Z</dcterms:modified>
</cp:coreProperties>
</file>